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D1271" w14:textId="7962426A" w:rsidR="005157F8" w:rsidRPr="001611C2" w:rsidRDefault="00A02F2D" w:rsidP="00EA494E">
      <w:pPr>
        <w:snapToGrid w:val="0"/>
        <w:spacing w:afterLines="100" w:after="312"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1611C2">
        <w:rPr>
          <w:rFonts w:ascii="Times New Roman" w:hAnsi="Times New Roman"/>
          <w:b/>
          <w:bCs/>
          <w:color w:val="000000" w:themeColor="text1"/>
          <w:sz w:val="28"/>
          <w:szCs w:val="28"/>
        </w:rPr>
        <w:t>Additional file </w:t>
      </w:r>
      <w:hyperlink r:id="rId8" w:anchor="MOESM1" w:history="1"/>
      <w:r w:rsidR="00EA494E" w:rsidRPr="001611C2">
        <w:rPr>
          <w:rFonts w:ascii="Times New Roman" w:hAnsi="Times New Roman"/>
          <w:b/>
          <w:bCs/>
          <w:color w:val="000000" w:themeColor="text1"/>
          <w:sz w:val="28"/>
          <w:szCs w:val="28"/>
        </w:rPr>
        <w:t>2</w:t>
      </w:r>
      <w:r w:rsidR="00FE1427" w:rsidRPr="001611C2">
        <w:rPr>
          <w:rFonts w:ascii="Times New Roman" w:hAnsi="Times New Roman"/>
          <w:b/>
          <w:bCs/>
          <w:color w:val="000000" w:themeColor="text1"/>
          <w:sz w:val="28"/>
          <w:szCs w:val="28"/>
        </w:rPr>
        <w:t>.</w:t>
      </w:r>
      <w:r w:rsidR="005157F8" w:rsidRPr="001611C2">
        <w:rPr>
          <w:rFonts w:ascii="Times New Roman" w:hAnsi="Times New Roman"/>
          <w:b/>
          <w:sz w:val="28"/>
          <w:szCs w:val="28"/>
        </w:rPr>
        <w:t xml:space="preserve"> Supplementary T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12"/>
        <w:gridCol w:w="1979"/>
        <w:gridCol w:w="1825"/>
        <w:gridCol w:w="1992"/>
      </w:tblGrid>
      <w:tr w:rsidR="00280616" w:rsidRPr="001611C2" w14:paraId="70123C2A" w14:textId="77777777" w:rsidTr="00E8788A">
        <w:trPr>
          <w:trHeight w:val="284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noWrap/>
          </w:tcPr>
          <w:p w14:paraId="04CE5FF0" w14:textId="77777777" w:rsidR="00E4238D" w:rsidRPr="001611C2" w:rsidRDefault="00280616" w:rsidP="0032003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Table S1. The quantitative WB data of SEVs surface marker genes </w:t>
            </w:r>
          </w:p>
          <w:p w14:paraId="36FBAC6A" w14:textId="7C4332FB" w:rsidR="00280616" w:rsidRPr="001611C2" w:rsidRDefault="00280616" w:rsidP="0032003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in screening cells and SEVs</w:t>
            </w:r>
          </w:p>
        </w:tc>
      </w:tr>
      <w:tr w:rsidR="00E36D7D" w:rsidRPr="001611C2" w14:paraId="34ADD29C" w14:textId="77777777" w:rsidTr="00E8788A">
        <w:trPr>
          <w:trHeight w:val="32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028E5" w14:textId="77777777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DDD6D8" w14:textId="279015D2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CH-cell</w:t>
            </w:r>
            <w:r w:rsidR="00E4238D" w:rsidRPr="001611C2">
              <w:rPr>
                <w:rFonts w:ascii="Times New Roman" w:hAnsi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880DC3" w14:textId="77777777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CH-SEV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4BDE4" w14:textId="5DA1D442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LW-cell</w:t>
            </w:r>
            <w:r w:rsidR="00E4238D" w:rsidRPr="001611C2">
              <w:rPr>
                <w:rFonts w:ascii="Times New Roman" w:hAnsi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975BBAD" w14:textId="77777777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LW-SEVs</w:t>
            </w:r>
          </w:p>
        </w:tc>
      </w:tr>
      <w:tr w:rsidR="00E36D7D" w:rsidRPr="001611C2" w14:paraId="768E84B3" w14:textId="77777777" w:rsidTr="00E8788A">
        <w:trPr>
          <w:trHeight w:val="284"/>
        </w:trPr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hideMark/>
          </w:tcPr>
          <w:p w14:paraId="0B7580C5" w14:textId="77777777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CD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5D9ADBB" w14:textId="52659B51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AEAA031" w14:textId="1F044AB2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6108006" w14:textId="02B24118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noWrap/>
            <w:hideMark/>
          </w:tcPr>
          <w:p w14:paraId="120C225A" w14:textId="0B77F290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48</w:t>
            </w:r>
          </w:p>
        </w:tc>
      </w:tr>
      <w:tr w:rsidR="00E36D7D" w:rsidRPr="001611C2" w14:paraId="569452A3" w14:textId="77777777" w:rsidTr="00E8788A">
        <w:trPr>
          <w:trHeight w:val="284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14:paraId="5485B519" w14:textId="77777777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CD6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2881537B" w14:textId="13A144AD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3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046C4F88" w14:textId="2CD45A76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7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4A33D093" w14:textId="699F1F3E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59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40D56BC6" w14:textId="187E82D4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90</w:t>
            </w:r>
          </w:p>
        </w:tc>
      </w:tr>
      <w:tr w:rsidR="00E36D7D" w:rsidRPr="001611C2" w14:paraId="2EEC4A1B" w14:textId="77777777" w:rsidTr="00E8788A">
        <w:trPr>
          <w:trHeight w:val="284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14:paraId="13330A8A" w14:textId="77777777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CD8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280303" w14:textId="486DAD05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2084A61" w14:textId="329386E3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7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31A3F3C" w14:textId="60AA85C9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hideMark/>
          </w:tcPr>
          <w:p w14:paraId="10F8AC07" w14:textId="08DB4943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0</w:t>
            </w:r>
          </w:p>
        </w:tc>
      </w:tr>
      <w:tr w:rsidR="00280616" w:rsidRPr="001611C2" w14:paraId="076C3F16" w14:textId="77777777" w:rsidTr="00E8788A">
        <w:trPr>
          <w:trHeight w:val="284"/>
        </w:trPr>
        <w:tc>
          <w:tcPr>
            <w:tcW w:w="0" w:type="auto"/>
            <w:gridSpan w:val="5"/>
            <w:tcBorders>
              <w:top w:val="single" w:sz="4" w:space="0" w:color="auto"/>
            </w:tcBorders>
            <w:noWrap/>
          </w:tcPr>
          <w:p w14:paraId="0979571A" w14:textId="68E01DF7" w:rsidR="00280616" w:rsidRPr="001611C2" w:rsidRDefault="00280616" w:rsidP="0032003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Th</w:t>
            </w:r>
            <w:r w:rsidR="00F54387"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e first row is sample name; the 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first column is gene </w:t>
            </w:r>
            <w:r w:rsidR="00FE1427" w:rsidRPr="001611C2">
              <w:rPr>
                <w:rFonts w:ascii="Times New Roman" w:hAnsi="Times New Roman"/>
                <w:bCs/>
                <w:sz w:val="24"/>
                <w:szCs w:val="24"/>
              </w:rPr>
              <w:t>symbol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  <w:p w14:paraId="78E86B60" w14:textId="1E6FF76D" w:rsidR="0032003E" w:rsidRPr="001611C2" w:rsidRDefault="00280616" w:rsidP="0032003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The gray values are calculated basing on the quantization of bands intensities; the relative values are obtained by the ratio that the objective genes gray values divided by GAPDH (as loading control) gene gray values (such as CD9/GAPDH) in the same samples</w:t>
            </w:r>
            <w:r w:rsidR="0032003E" w:rsidRPr="001611C2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</w:tc>
      </w:tr>
    </w:tbl>
    <w:p w14:paraId="6619B904" w14:textId="52C369DA" w:rsidR="00617029" w:rsidRPr="001611C2" w:rsidRDefault="00617029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4423E566" w14:textId="77777777" w:rsidR="00313D21" w:rsidRPr="001611C2" w:rsidRDefault="00313D21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11C7CCD5" w14:textId="77777777" w:rsidR="00E8788A" w:rsidRPr="001611C2" w:rsidRDefault="00E8788A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3909BCF4" w14:textId="77777777" w:rsidR="00E8788A" w:rsidRPr="001611C2" w:rsidRDefault="00E8788A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45A2B19C" w14:textId="77777777" w:rsidR="00E8788A" w:rsidRPr="001611C2" w:rsidRDefault="00E8788A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0D8486C4" w14:textId="77777777" w:rsidR="00E8788A" w:rsidRPr="001611C2" w:rsidRDefault="00E8788A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3032BF8E" w14:textId="77777777" w:rsidR="00E8788A" w:rsidRPr="001611C2" w:rsidRDefault="00E8788A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25EB86D3" w14:textId="77777777" w:rsidR="00E8788A" w:rsidRPr="001611C2" w:rsidRDefault="00E8788A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57A01721" w14:textId="77777777" w:rsidR="00E8788A" w:rsidRPr="001611C2" w:rsidRDefault="00E8788A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2983F6EC" w14:textId="77777777" w:rsidR="00E8788A" w:rsidRPr="001611C2" w:rsidRDefault="00E8788A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46A48BD5" w14:textId="77777777" w:rsidR="00E8788A" w:rsidRPr="001611C2" w:rsidRDefault="00E8788A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31954AE3" w14:textId="77777777" w:rsidR="00E8788A" w:rsidRPr="001611C2" w:rsidRDefault="00E8788A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4766BE81" w14:textId="77777777" w:rsidR="00E8788A" w:rsidRPr="001611C2" w:rsidRDefault="00E8788A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tbl>
      <w:tblPr>
        <w:tblStyle w:val="TableGrid"/>
        <w:tblW w:w="0" w:type="auto"/>
        <w:tblInd w:w="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1243"/>
        <w:gridCol w:w="1235"/>
        <w:gridCol w:w="1243"/>
        <w:gridCol w:w="1235"/>
        <w:gridCol w:w="1243"/>
        <w:gridCol w:w="1235"/>
      </w:tblGrid>
      <w:tr w:rsidR="002F5D47" w:rsidRPr="001611C2" w14:paraId="3C101CCC" w14:textId="77777777" w:rsidTr="007C6A7D">
        <w:trPr>
          <w:trHeight w:val="284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noWrap/>
            <w:vAlign w:val="center"/>
          </w:tcPr>
          <w:p w14:paraId="084E39E8" w14:textId="3E56EB5D" w:rsidR="002F5D47" w:rsidRPr="001611C2" w:rsidRDefault="002F5D47" w:rsidP="0032003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Table S2. The quantitative </w:t>
            </w:r>
            <w:r w:rsidR="00E4238D"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WB </w:t>
            </w: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>data in fibroblast</w:t>
            </w:r>
            <w:r w:rsidR="00E4238D"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treated with CH/LW-SEVs</w:t>
            </w:r>
          </w:p>
        </w:tc>
      </w:tr>
      <w:tr w:rsidR="00E36D7D" w:rsidRPr="001611C2" w14:paraId="32A90AB4" w14:textId="77777777" w:rsidTr="007C6A7D">
        <w:trPr>
          <w:trHeight w:val="284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noWrap/>
            <w:hideMark/>
          </w:tcPr>
          <w:p w14:paraId="059B13EF" w14:textId="77777777" w:rsidR="00E36D7D" w:rsidRPr="001611C2" w:rsidRDefault="00E36D7D" w:rsidP="0032003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Gen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870B2" w14:textId="77777777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CHDF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83155" w14:textId="77777777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LWDF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6B96D76" w14:textId="77777777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HDFs</w:t>
            </w:r>
          </w:p>
        </w:tc>
      </w:tr>
      <w:tr w:rsidR="0032003E" w:rsidRPr="001611C2" w14:paraId="70FFF2B0" w14:textId="77777777" w:rsidTr="007C6A7D">
        <w:trPr>
          <w:trHeight w:val="284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1A0C7622" w14:textId="77777777" w:rsidR="00E36D7D" w:rsidRPr="001611C2" w:rsidRDefault="00E36D7D" w:rsidP="0032003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CA88D" w14:textId="77777777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LW-SEV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B1DE3" w14:textId="77777777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CH-SEV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66043" w14:textId="77777777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LW-SEV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7B92B" w14:textId="77777777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CH-SEV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75D65" w14:textId="77777777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LW-SEV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A36BD11" w14:textId="77777777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CH-SEVs</w:t>
            </w:r>
          </w:p>
        </w:tc>
      </w:tr>
      <w:tr w:rsidR="0032003E" w:rsidRPr="001611C2" w14:paraId="46F8465D" w14:textId="77777777" w:rsidTr="0032003E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0E4F03" w14:textId="77777777" w:rsidR="00E36D7D" w:rsidRPr="001611C2" w:rsidRDefault="00E36D7D" w:rsidP="0032003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Collagen 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9F059" w14:textId="67664362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4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3A08" w14:textId="5933F98A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8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D2B7B" w14:textId="39F91566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A0112" w14:textId="23B6C3F8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7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80541" w14:textId="3588D9BC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5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746E4FCC" w14:textId="5E15D690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976</w:t>
            </w:r>
          </w:p>
        </w:tc>
      </w:tr>
      <w:tr w:rsidR="0032003E" w:rsidRPr="001611C2" w14:paraId="597D1C6B" w14:textId="77777777" w:rsidTr="0032003E">
        <w:trPr>
          <w:trHeight w:val="284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14:paraId="3DB0298A" w14:textId="77777777" w:rsidR="00E36D7D" w:rsidRPr="001611C2" w:rsidRDefault="00E36D7D" w:rsidP="0032003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Fibronect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A365F1D" w14:textId="06D54748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28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2EB960F" w14:textId="3F1C3706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38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22E86B9B" w14:textId="3877BEEA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2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4974EEF4" w14:textId="64E3F9C3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32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25FFE8B9" w14:textId="18F1971E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519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658FD221" w14:textId="073F153F" w:rsidR="00E36D7D" w:rsidRPr="001611C2" w:rsidRDefault="00E36D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814</w:t>
            </w:r>
          </w:p>
        </w:tc>
      </w:tr>
      <w:tr w:rsidR="007C6A7D" w:rsidRPr="001611C2" w14:paraId="62C35CF6" w14:textId="1B52B3B9" w:rsidTr="0032003E">
        <w:trPr>
          <w:trHeight w:val="284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82C4F" w14:textId="77777777" w:rsidR="007C6A7D" w:rsidRPr="001611C2" w:rsidRDefault="007C6A7D" w:rsidP="0032003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ITGB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889AB5" w14:textId="1A1EBFF8" w:rsidR="007C6A7D" w:rsidRPr="001611C2" w:rsidRDefault="007C6A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3DA95" w14:textId="28B75BC5" w:rsidR="007C6A7D" w:rsidRPr="001611C2" w:rsidRDefault="007C6A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2D507" w14:textId="323724ED" w:rsidR="007C6A7D" w:rsidRPr="001611C2" w:rsidRDefault="007C6A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3BE44" w14:textId="08906820" w:rsidR="007C6A7D" w:rsidRPr="001611C2" w:rsidRDefault="007C6A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798B9" w14:textId="26F746CE" w:rsidR="007C6A7D" w:rsidRPr="001611C2" w:rsidRDefault="007C6A7D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C57D93" w14:textId="4E106312" w:rsidR="007C6A7D" w:rsidRPr="001611C2" w:rsidRDefault="0032003E" w:rsidP="0032003E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2F5D47" w:rsidRPr="001611C2" w14:paraId="1D8F8EA5" w14:textId="77777777" w:rsidTr="0032003E">
        <w:trPr>
          <w:trHeight w:val="284"/>
        </w:trPr>
        <w:tc>
          <w:tcPr>
            <w:tcW w:w="0" w:type="auto"/>
            <w:gridSpan w:val="7"/>
            <w:tcBorders>
              <w:top w:val="single" w:sz="4" w:space="0" w:color="auto"/>
            </w:tcBorders>
            <w:noWrap/>
            <w:vAlign w:val="center"/>
          </w:tcPr>
          <w:p w14:paraId="1C2A4B18" w14:textId="4873D083" w:rsidR="002F5D47" w:rsidRPr="001611C2" w:rsidRDefault="002F5D47" w:rsidP="0032003E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The first row is the </w:t>
            </w:r>
            <w:r w:rsidR="00E4238D"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cell 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type of fibroblasts; the second row is treatment group; the first column is gene </w:t>
            </w:r>
            <w:r w:rsidR="00A02F2D" w:rsidRPr="001611C2">
              <w:rPr>
                <w:rFonts w:ascii="Times New Roman" w:hAnsi="Times New Roman"/>
                <w:bCs/>
                <w:sz w:val="24"/>
                <w:szCs w:val="24"/>
              </w:rPr>
              <w:t>symbol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</w:tc>
      </w:tr>
    </w:tbl>
    <w:p w14:paraId="4502022F" w14:textId="77777777" w:rsidR="00DF72F3" w:rsidRPr="001611C2" w:rsidRDefault="00DF72F3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3647CBD" w14:textId="77777777" w:rsidR="0032003E" w:rsidRPr="001611C2" w:rsidRDefault="0032003E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3DCCE59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8E4F803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230B501A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040CB417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76658422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2F8B0BE1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04539693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5C44518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259B6C55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5697BEB6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67C310C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35726689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11222C6" w14:textId="77777777" w:rsidR="0032003E" w:rsidRPr="001611C2" w:rsidRDefault="0032003E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7FCCBDAC" w14:textId="77777777" w:rsidR="0032003E" w:rsidRPr="001611C2" w:rsidRDefault="0032003E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262"/>
        <w:gridCol w:w="1665"/>
        <w:gridCol w:w="1703"/>
        <w:gridCol w:w="1396"/>
      </w:tblGrid>
      <w:tr w:rsidR="00FC7297" w:rsidRPr="001611C2" w14:paraId="76CE5272" w14:textId="77777777" w:rsidTr="00FC7297">
        <w:trPr>
          <w:trHeight w:val="284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421F423E" w14:textId="621483D9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Table S3. The wound healing area in fibroblasts treated with </w:t>
            </w:r>
          </w:p>
          <w:p w14:paraId="443D17FE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>CH/LW-SEVs and relative genes</w:t>
            </w:r>
          </w:p>
        </w:tc>
      </w:tr>
      <w:tr w:rsidR="00FC7297" w:rsidRPr="001611C2" w14:paraId="02E3C247" w14:textId="77777777" w:rsidTr="00FC7297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DE42F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Treatment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7DA2F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CHDF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A0142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LWDF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27F260F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HDFs</w:t>
            </w:r>
          </w:p>
        </w:tc>
      </w:tr>
      <w:tr w:rsidR="00FC7297" w:rsidRPr="001611C2" w14:paraId="6F9B4D29" w14:textId="77777777" w:rsidTr="00FC7297">
        <w:trPr>
          <w:trHeight w:val="284"/>
        </w:trPr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76A0D370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CH-SEV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2DC71FE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E0DE2E2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65C5C81F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2</w:t>
            </w:r>
          </w:p>
        </w:tc>
      </w:tr>
      <w:tr w:rsidR="00FC7297" w:rsidRPr="001611C2" w14:paraId="7FE7A4F3" w14:textId="77777777" w:rsidTr="00FC7297">
        <w:trPr>
          <w:trHeight w:val="284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14:paraId="33EC206C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LW-SEVs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04A492E6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56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38A435DB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486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0EB2E429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303</w:t>
            </w:r>
          </w:p>
        </w:tc>
      </w:tr>
      <w:tr w:rsidR="00FC7297" w:rsidRPr="001611C2" w14:paraId="23052750" w14:textId="77777777" w:rsidTr="00FC7297">
        <w:trPr>
          <w:trHeight w:val="284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14:paraId="74AFF6FC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N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1DA3135E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76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142AAD55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850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14:paraId="4448417D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534</w:t>
            </w:r>
          </w:p>
        </w:tc>
      </w:tr>
      <w:tr w:rsidR="00FC7297" w:rsidRPr="001611C2" w14:paraId="374051EA" w14:textId="77777777" w:rsidTr="00FC7297">
        <w:trPr>
          <w:trHeight w:val="284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14:paraId="17C1E5CE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miR-218 inhibitor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0499DD17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77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1DC37940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F0F4112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FC7297" w:rsidRPr="001611C2" w14:paraId="632EE430" w14:textId="77777777" w:rsidTr="00FC7297">
        <w:trPr>
          <w:trHeight w:val="284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14:paraId="399359F2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N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64EE6DE1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69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29FA5031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2E34085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FC7297" w:rsidRPr="001611C2" w14:paraId="21DA9D58" w14:textId="77777777" w:rsidTr="00FC7297">
        <w:trPr>
          <w:trHeight w:val="284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14:paraId="18F4F649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miR-218 mimics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089907C5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71CBBB59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FDF3AAC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FC7297" w:rsidRPr="001611C2" w14:paraId="6758D20A" w14:textId="77777777" w:rsidTr="00FC7297">
        <w:trPr>
          <w:trHeight w:val="284"/>
        </w:trPr>
        <w:tc>
          <w:tcPr>
            <w:tcW w:w="0" w:type="auto"/>
            <w:tcBorders>
              <w:right w:val="nil"/>
            </w:tcBorders>
            <w:vAlign w:val="center"/>
            <w:hideMark/>
          </w:tcPr>
          <w:p w14:paraId="5AD31009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miR-218 mimics + N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6E1B05A7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1DB4D673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D93BA24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FC7297" w:rsidRPr="001611C2" w14:paraId="2CBCBE08" w14:textId="77777777" w:rsidTr="00FC7297">
        <w:trPr>
          <w:trHeight w:val="284"/>
        </w:trPr>
        <w:tc>
          <w:tcPr>
            <w:tcW w:w="0" w:type="auto"/>
            <w:tcBorders>
              <w:right w:val="nil"/>
            </w:tcBorders>
            <w:vAlign w:val="center"/>
            <w:hideMark/>
          </w:tcPr>
          <w:p w14:paraId="557EB71A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miR-218 mimics + TGIF2-ex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794348BE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85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254A9B3C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A320A2A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FC7297" w:rsidRPr="001611C2" w14:paraId="5DFF0378" w14:textId="77777777" w:rsidTr="00FC7297">
        <w:trPr>
          <w:trHeight w:val="284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14:paraId="5FD30B67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ITGBL1-ex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3E6947BC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67F1BE8D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0281D76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FC7297" w:rsidRPr="001611C2" w14:paraId="75A09D58" w14:textId="77777777" w:rsidTr="00FC7297">
        <w:trPr>
          <w:trHeight w:val="284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14:paraId="1B34F700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NC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59F47DC3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8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1389759D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B71BE5C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FC7297" w:rsidRPr="001611C2" w14:paraId="59B89E1C" w14:textId="77777777" w:rsidTr="00FC7297">
        <w:trPr>
          <w:trHeight w:val="284"/>
        </w:trPr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14:paraId="2DC13593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h-ITGBL1</w:t>
            </w:r>
            <w:bookmarkStart w:id="0" w:name="_GoBack"/>
            <w:bookmarkEnd w:id="0"/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14:paraId="683124F0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4062F18A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ED9199E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FC7297" w:rsidRPr="001611C2" w14:paraId="4073EE23" w14:textId="77777777" w:rsidTr="00FC7297">
        <w:trPr>
          <w:trHeight w:val="284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67E9A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h</w:t>
            </w:r>
            <w:proofErr w:type="spellEnd"/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-N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83990A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84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2C5DC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2ABD6FBA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FC7297" w:rsidRPr="001611C2" w14:paraId="343FEFBC" w14:textId="77777777" w:rsidTr="00FC7297">
        <w:trPr>
          <w:trHeight w:val="284"/>
        </w:trPr>
        <w:tc>
          <w:tcPr>
            <w:tcW w:w="0" w:type="auto"/>
            <w:gridSpan w:val="4"/>
            <w:tcBorders>
              <w:top w:val="single" w:sz="4" w:space="0" w:color="auto"/>
            </w:tcBorders>
            <w:noWrap/>
            <w:vAlign w:val="center"/>
          </w:tcPr>
          <w:p w14:paraId="3A839E11" w14:textId="475670C9" w:rsidR="00FC7297" w:rsidRPr="001611C2" w:rsidRDefault="00FC7297" w:rsidP="00FC7297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The first row is the cell type of fibroblasts; the first column is the name of treatment group.</w:t>
            </w:r>
          </w:p>
          <w:p w14:paraId="6653B47C" w14:textId="22B6A354" w:rsidR="00FC7297" w:rsidRPr="001611C2" w:rsidRDefault="00FC7297" w:rsidP="00FA7FA3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he values of wound closure area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 are obtained by the ratio that the </w:t>
            </w:r>
            <w:r w:rsidRPr="001611C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migrated cell surface area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r w:rsidR="00FA7FA3" w:rsidRPr="001611C2">
              <w:rPr>
                <w:rFonts w:ascii="Times New Roman" w:hAnsi="Times New Roman"/>
                <w:bCs/>
                <w:sz w:val="24"/>
                <w:szCs w:val="24"/>
              </w:rPr>
              <w:t>24 h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) divided by </w:t>
            </w:r>
            <w:r w:rsidRPr="001611C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initial surface area (</w:t>
            </w:r>
            <w:r w:rsidR="00FA7FA3" w:rsidRPr="001611C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0 h</w:t>
            </w:r>
            <w:r w:rsidRPr="001611C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).</w:t>
            </w:r>
          </w:p>
        </w:tc>
      </w:tr>
    </w:tbl>
    <w:p w14:paraId="6C957514" w14:textId="77777777" w:rsidR="0032003E" w:rsidRPr="001611C2" w:rsidRDefault="0032003E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3CB97B60" w14:textId="77777777" w:rsidR="0032003E" w:rsidRPr="001611C2" w:rsidRDefault="0032003E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42D41A68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5E05D196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20463E1D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41C9911D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6CD0D050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21D4718B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32BED623" w14:textId="77777777" w:rsidR="0032003E" w:rsidRPr="001611C2" w:rsidRDefault="0032003E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2253"/>
        <w:gridCol w:w="2253"/>
        <w:gridCol w:w="2267"/>
      </w:tblGrid>
      <w:tr w:rsidR="00FC7297" w:rsidRPr="001611C2" w14:paraId="6944451E" w14:textId="77777777" w:rsidTr="00FC7297">
        <w:trPr>
          <w:trHeight w:val="284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33AA2123" w14:textId="29FC7F9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Table S4. The collagen gel contraction values in fibroblasts treated with </w:t>
            </w:r>
          </w:p>
          <w:p w14:paraId="20C60F43" w14:textId="53A48E7A" w:rsidR="00FC7297" w:rsidRPr="001611C2" w:rsidRDefault="00FC7297" w:rsidP="00FA7FA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H/LW-SEVs and </w:t>
            </w:r>
            <w:r w:rsidR="00FA7FA3"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lated </w:t>
            </w: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>genes</w:t>
            </w:r>
          </w:p>
        </w:tc>
      </w:tr>
      <w:tr w:rsidR="00FC7297" w:rsidRPr="001611C2" w14:paraId="48A57623" w14:textId="77777777" w:rsidTr="00FC7297">
        <w:trPr>
          <w:trHeight w:val="284"/>
        </w:trPr>
        <w:tc>
          <w:tcPr>
            <w:tcW w:w="1248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C908C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Treatment group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E24658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CHDFs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B15EA2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LWDFs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F883D54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HDFs</w:t>
            </w:r>
          </w:p>
        </w:tc>
      </w:tr>
      <w:tr w:rsidR="00FC7297" w:rsidRPr="001611C2" w14:paraId="2664EC3A" w14:textId="77777777" w:rsidTr="00FC7297">
        <w:trPr>
          <w:trHeight w:val="284"/>
        </w:trPr>
        <w:tc>
          <w:tcPr>
            <w:tcW w:w="1248" w:type="pct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0EB20684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CH-SEVs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EB0BBB6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456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D1E1314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559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45CEB790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356</w:t>
            </w:r>
          </w:p>
        </w:tc>
      </w:tr>
      <w:tr w:rsidR="00FC7297" w:rsidRPr="001611C2" w14:paraId="7BE32945" w14:textId="77777777" w:rsidTr="00FC7297">
        <w:trPr>
          <w:trHeight w:val="284"/>
        </w:trPr>
        <w:tc>
          <w:tcPr>
            <w:tcW w:w="1248" w:type="pct"/>
            <w:tcBorders>
              <w:right w:val="nil"/>
            </w:tcBorders>
            <w:noWrap/>
            <w:vAlign w:val="center"/>
            <w:hideMark/>
          </w:tcPr>
          <w:p w14:paraId="08C7298B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LW-SEVs</w:t>
            </w:r>
          </w:p>
        </w:tc>
        <w:tc>
          <w:tcPr>
            <w:tcW w:w="1248" w:type="pct"/>
            <w:tcBorders>
              <w:left w:val="nil"/>
              <w:right w:val="nil"/>
            </w:tcBorders>
            <w:vAlign w:val="center"/>
            <w:hideMark/>
          </w:tcPr>
          <w:p w14:paraId="5B915D03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765</w:t>
            </w:r>
          </w:p>
        </w:tc>
        <w:tc>
          <w:tcPr>
            <w:tcW w:w="12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2AA19AC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823</w:t>
            </w:r>
          </w:p>
        </w:tc>
        <w:tc>
          <w:tcPr>
            <w:tcW w:w="1256" w:type="pct"/>
            <w:tcBorders>
              <w:left w:val="nil"/>
            </w:tcBorders>
            <w:noWrap/>
            <w:vAlign w:val="center"/>
            <w:hideMark/>
          </w:tcPr>
          <w:p w14:paraId="02A7D6AC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691</w:t>
            </w:r>
          </w:p>
        </w:tc>
      </w:tr>
      <w:tr w:rsidR="00FC7297" w:rsidRPr="001611C2" w14:paraId="7488B089" w14:textId="77777777" w:rsidTr="00FC7297">
        <w:trPr>
          <w:trHeight w:val="284"/>
        </w:trPr>
        <w:tc>
          <w:tcPr>
            <w:tcW w:w="1248" w:type="pct"/>
            <w:tcBorders>
              <w:right w:val="nil"/>
            </w:tcBorders>
            <w:noWrap/>
            <w:vAlign w:val="center"/>
            <w:hideMark/>
          </w:tcPr>
          <w:p w14:paraId="54B34363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NC</w:t>
            </w:r>
          </w:p>
        </w:tc>
        <w:tc>
          <w:tcPr>
            <w:tcW w:w="1248" w:type="pct"/>
            <w:tcBorders>
              <w:left w:val="nil"/>
              <w:right w:val="nil"/>
            </w:tcBorders>
            <w:vAlign w:val="center"/>
            <w:hideMark/>
          </w:tcPr>
          <w:p w14:paraId="7C2D1F87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995</w:t>
            </w:r>
          </w:p>
        </w:tc>
        <w:tc>
          <w:tcPr>
            <w:tcW w:w="12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A1F73D4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964</w:t>
            </w:r>
          </w:p>
        </w:tc>
        <w:tc>
          <w:tcPr>
            <w:tcW w:w="1256" w:type="pct"/>
            <w:tcBorders>
              <w:left w:val="nil"/>
            </w:tcBorders>
            <w:noWrap/>
            <w:vAlign w:val="center"/>
            <w:hideMark/>
          </w:tcPr>
          <w:p w14:paraId="53AB7A89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975</w:t>
            </w:r>
          </w:p>
        </w:tc>
      </w:tr>
      <w:tr w:rsidR="00FC7297" w:rsidRPr="001611C2" w14:paraId="3EC46577" w14:textId="77777777" w:rsidTr="00FC7297">
        <w:trPr>
          <w:trHeight w:val="284"/>
        </w:trPr>
        <w:tc>
          <w:tcPr>
            <w:tcW w:w="1248" w:type="pct"/>
            <w:tcBorders>
              <w:right w:val="nil"/>
            </w:tcBorders>
            <w:noWrap/>
            <w:vAlign w:val="center"/>
            <w:hideMark/>
          </w:tcPr>
          <w:p w14:paraId="3AE95EA6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miR-218 inhibitor</w:t>
            </w:r>
          </w:p>
        </w:tc>
        <w:tc>
          <w:tcPr>
            <w:tcW w:w="1248" w:type="pct"/>
            <w:tcBorders>
              <w:left w:val="nil"/>
              <w:right w:val="nil"/>
            </w:tcBorders>
            <w:vAlign w:val="center"/>
            <w:hideMark/>
          </w:tcPr>
          <w:p w14:paraId="25E0C8EB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221</w:t>
            </w:r>
          </w:p>
        </w:tc>
        <w:tc>
          <w:tcPr>
            <w:tcW w:w="12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B88A534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256" w:type="pct"/>
            <w:tcBorders>
              <w:left w:val="nil"/>
            </w:tcBorders>
            <w:vAlign w:val="center"/>
          </w:tcPr>
          <w:p w14:paraId="0436A0D3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FC7297" w:rsidRPr="001611C2" w14:paraId="64F5AE84" w14:textId="77777777" w:rsidTr="00FC7297">
        <w:trPr>
          <w:trHeight w:val="284"/>
        </w:trPr>
        <w:tc>
          <w:tcPr>
            <w:tcW w:w="1248" w:type="pct"/>
            <w:tcBorders>
              <w:right w:val="nil"/>
            </w:tcBorders>
            <w:noWrap/>
            <w:vAlign w:val="center"/>
            <w:hideMark/>
          </w:tcPr>
          <w:p w14:paraId="0F756385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NC</w:t>
            </w:r>
          </w:p>
        </w:tc>
        <w:tc>
          <w:tcPr>
            <w:tcW w:w="1248" w:type="pct"/>
            <w:tcBorders>
              <w:left w:val="nil"/>
              <w:right w:val="nil"/>
            </w:tcBorders>
            <w:vAlign w:val="center"/>
            <w:hideMark/>
          </w:tcPr>
          <w:p w14:paraId="25779E44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975</w:t>
            </w:r>
          </w:p>
        </w:tc>
        <w:tc>
          <w:tcPr>
            <w:tcW w:w="1248" w:type="pct"/>
            <w:tcBorders>
              <w:left w:val="nil"/>
              <w:right w:val="nil"/>
            </w:tcBorders>
            <w:vAlign w:val="center"/>
            <w:hideMark/>
          </w:tcPr>
          <w:p w14:paraId="78FF4BF9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256" w:type="pct"/>
            <w:tcBorders>
              <w:left w:val="nil"/>
            </w:tcBorders>
            <w:vAlign w:val="center"/>
          </w:tcPr>
          <w:p w14:paraId="75129547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FC7297" w:rsidRPr="001611C2" w14:paraId="24AB0885" w14:textId="77777777" w:rsidTr="00FC7297">
        <w:trPr>
          <w:trHeight w:val="284"/>
        </w:trPr>
        <w:tc>
          <w:tcPr>
            <w:tcW w:w="1248" w:type="pct"/>
            <w:tcBorders>
              <w:right w:val="nil"/>
            </w:tcBorders>
            <w:noWrap/>
            <w:vAlign w:val="center"/>
            <w:hideMark/>
          </w:tcPr>
          <w:p w14:paraId="4034E32E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miR-218 mimics</w:t>
            </w:r>
          </w:p>
        </w:tc>
        <w:tc>
          <w:tcPr>
            <w:tcW w:w="1248" w:type="pct"/>
            <w:tcBorders>
              <w:left w:val="nil"/>
              <w:right w:val="nil"/>
            </w:tcBorders>
            <w:vAlign w:val="center"/>
            <w:hideMark/>
          </w:tcPr>
          <w:p w14:paraId="47FC44C3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732</w:t>
            </w:r>
          </w:p>
        </w:tc>
        <w:tc>
          <w:tcPr>
            <w:tcW w:w="1248" w:type="pct"/>
            <w:tcBorders>
              <w:left w:val="nil"/>
              <w:right w:val="nil"/>
            </w:tcBorders>
            <w:vAlign w:val="center"/>
            <w:hideMark/>
          </w:tcPr>
          <w:p w14:paraId="33E6B9A4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256" w:type="pct"/>
            <w:tcBorders>
              <w:left w:val="nil"/>
            </w:tcBorders>
            <w:vAlign w:val="center"/>
          </w:tcPr>
          <w:p w14:paraId="356CA963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FC7297" w:rsidRPr="001611C2" w14:paraId="0386A310" w14:textId="77777777" w:rsidTr="00FC7297">
        <w:trPr>
          <w:trHeight w:val="284"/>
        </w:trPr>
        <w:tc>
          <w:tcPr>
            <w:tcW w:w="1248" w:type="pct"/>
            <w:tcBorders>
              <w:right w:val="nil"/>
            </w:tcBorders>
            <w:noWrap/>
            <w:vAlign w:val="center"/>
            <w:hideMark/>
          </w:tcPr>
          <w:p w14:paraId="507289B7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ITGBL1-ex</w:t>
            </w:r>
          </w:p>
        </w:tc>
        <w:tc>
          <w:tcPr>
            <w:tcW w:w="12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51A228C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594</w:t>
            </w:r>
          </w:p>
        </w:tc>
        <w:tc>
          <w:tcPr>
            <w:tcW w:w="1248" w:type="pct"/>
            <w:tcBorders>
              <w:left w:val="nil"/>
              <w:right w:val="nil"/>
            </w:tcBorders>
            <w:vAlign w:val="center"/>
            <w:hideMark/>
          </w:tcPr>
          <w:p w14:paraId="66AC325E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256" w:type="pct"/>
            <w:tcBorders>
              <w:left w:val="nil"/>
            </w:tcBorders>
            <w:vAlign w:val="center"/>
          </w:tcPr>
          <w:p w14:paraId="7715345C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FC7297" w:rsidRPr="001611C2" w14:paraId="583DE6EE" w14:textId="77777777" w:rsidTr="00FC7297">
        <w:trPr>
          <w:trHeight w:val="284"/>
        </w:trPr>
        <w:tc>
          <w:tcPr>
            <w:tcW w:w="1248" w:type="pct"/>
            <w:tcBorders>
              <w:right w:val="nil"/>
            </w:tcBorders>
            <w:noWrap/>
            <w:vAlign w:val="center"/>
            <w:hideMark/>
          </w:tcPr>
          <w:p w14:paraId="5F2A572E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NC</w:t>
            </w:r>
          </w:p>
        </w:tc>
        <w:tc>
          <w:tcPr>
            <w:tcW w:w="12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65F6CA7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979</w:t>
            </w:r>
          </w:p>
        </w:tc>
        <w:tc>
          <w:tcPr>
            <w:tcW w:w="1248" w:type="pct"/>
            <w:tcBorders>
              <w:left w:val="nil"/>
              <w:right w:val="nil"/>
            </w:tcBorders>
            <w:vAlign w:val="center"/>
            <w:hideMark/>
          </w:tcPr>
          <w:p w14:paraId="45D846EB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256" w:type="pct"/>
            <w:tcBorders>
              <w:left w:val="nil"/>
            </w:tcBorders>
            <w:vAlign w:val="center"/>
          </w:tcPr>
          <w:p w14:paraId="15256FC7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FC7297" w:rsidRPr="001611C2" w14:paraId="4833B4B3" w14:textId="77777777" w:rsidTr="00FC7297">
        <w:trPr>
          <w:trHeight w:val="284"/>
        </w:trPr>
        <w:tc>
          <w:tcPr>
            <w:tcW w:w="1248" w:type="pct"/>
            <w:tcBorders>
              <w:right w:val="nil"/>
            </w:tcBorders>
            <w:noWrap/>
            <w:vAlign w:val="center"/>
            <w:hideMark/>
          </w:tcPr>
          <w:p w14:paraId="59D116CB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h-ITGBL1</w:t>
            </w:r>
          </w:p>
        </w:tc>
        <w:tc>
          <w:tcPr>
            <w:tcW w:w="12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5645DE3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235</w:t>
            </w:r>
          </w:p>
        </w:tc>
        <w:tc>
          <w:tcPr>
            <w:tcW w:w="1248" w:type="pct"/>
            <w:tcBorders>
              <w:left w:val="nil"/>
              <w:right w:val="nil"/>
            </w:tcBorders>
            <w:vAlign w:val="center"/>
            <w:hideMark/>
          </w:tcPr>
          <w:p w14:paraId="367295C6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256" w:type="pct"/>
            <w:tcBorders>
              <w:left w:val="nil"/>
            </w:tcBorders>
            <w:vAlign w:val="center"/>
          </w:tcPr>
          <w:p w14:paraId="64E88B45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FC7297" w:rsidRPr="001611C2" w14:paraId="3F170515" w14:textId="77777777" w:rsidTr="00FC7297">
        <w:trPr>
          <w:trHeight w:val="284"/>
        </w:trPr>
        <w:tc>
          <w:tcPr>
            <w:tcW w:w="1248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820AE" w14:textId="77777777" w:rsidR="00FC7297" w:rsidRPr="001611C2" w:rsidRDefault="00FC7297" w:rsidP="00FC7297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h</w:t>
            </w:r>
            <w:proofErr w:type="spellEnd"/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-NC</w:t>
            </w:r>
          </w:p>
        </w:tc>
        <w:tc>
          <w:tcPr>
            <w:tcW w:w="124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A6B09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974</w:t>
            </w:r>
          </w:p>
        </w:tc>
        <w:tc>
          <w:tcPr>
            <w:tcW w:w="1248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8F81C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  <w:tc>
          <w:tcPr>
            <w:tcW w:w="1256" w:type="pct"/>
            <w:tcBorders>
              <w:left w:val="nil"/>
              <w:bottom w:val="single" w:sz="4" w:space="0" w:color="auto"/>
            </w:tcBorders>
            <w:vAlign w:val="center"/>
          </w:tcPr>
          <w:p w14:paraId="378331B7" w14:textId="77777777" w:rsidR="00FC7297" w:rsidRPr="001611C2" w:rsidRDefault="00FC7297" w:rsidP="00FC7297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</w:p>
        </w:tc>
      </w:tr>
      <w:tr w:rsidR="00FC7297" w:rsidRPr="001611C2" w14:paraId="6AAB25C0" w14:textId="77777777" w:rsidTr="00FC7297">
        <w:trPr>
          <w:trHeight w:val="284"/>
        </w:trPr>
        <w:tc>
          <w:tcPr>
            <w:tcW w:w="5000" w:type="pct"/>
            <w:gridSpan w:val="4"/>
            <w:tcBorders>
              <w:top w:val="single" w:sz="4" w:space="0" w:color="auto"/>
            </w:tcBorders>
            <w:noWrap/>
            <w:vAlign w:val="center"/>
          </w:tcPr>
          <w:p w14:paraId="712ADB08" w14:textId="1EB2911F" w:rsidR="00FC7297" w:rsidRPr="001611C2" w:rsidRDefault="00FC7297" w:rsidP="00FC7297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The first row is the cell type of fibroblasts; the first column is the name of treatment group.</w:t>
            </w:r>
          </w:p>
          <w:p w14:paraId="1421AB09" w14:textId="26A67D35" w:rsidR="00FC7297" w:rsidRPr="001611C2" w:rsidRDefault="00FC7297" w:rsidP="00FC7297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The values of collagen gel contraction 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are obtained by the ratio that the treatment groups divided by the cell contraction inhibitor group.</w:t>
            </w:r>
          </w:p>
        </w:tc>
      </w:tr>
    </w:tbl>
    <w:p w14:paraId="5E29C266" w14:textId="77777777" w:rsidR="0032003E" w:rsidRPr="001611C2" w:rsidRDefault="0032003E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03139A0D" w14:textId="77777777" w:rsidR="0032003E" w:rsidRPr="001611C2" w:rsidRDefault="0032003E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220993C8" w14:textId="77777777" w:rsidR="0032003E" w:rsidRPr="001611C2" w:rsidRDefault="0032003E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647715D4" w14:textId="77777777" w:rsidR="0032003E" w:rsidRPr="001611C2" w:rsidRDefault="0032003E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94292A2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2A001BB5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6133B3D6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78704B7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31CCB081" w14:textId="77777777" w:rsidR="00FC7297" w:rsidRPr="001611C2" w:rsidRDefault="00FC7297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478D635F" w14:textId="77777777" w:rsidR="0032003E" w:rsidRPr="001611C2" w:rsidRDefault="0032003E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tbl>
      <w:tblPr>
        <w:tblStyle w:val="TableGrid"/>
        <w:tblW w:w="0" w:type="auto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2835"/>
        <w:gridCol w:w="3114"/>
      </w:tblGrid>
      <w:tr w:rsidR="00FC7297" w:rsidRPr="001611C2" w14:paraId="500CC926" w14:textId="77777777" w:rsidTr="00FC7297">
        <w:trPr>
          <w:trHeight w:val="284"/>
        </w:trPr>
        <w:tc>
          <w:tcPr>
            <w:tcW w:w="8505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7C1C0295" w14:textId="44473194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Table S5. The fold change of total differential miRNAs </w:t>
            </w:r>
          </w:p>
          <w:p w14:paraId="599BFB83" w14:textId="323DCEA0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>by RNA</w:t>
            </w:r>
            <w:r w:rsidR="00FA7FA3" w:rsidRPr="001611C2">
              <w:rPr>
                <w:rFonts w:ascii="Times New Roman" w:hAnsi="Times New Roman"/>
                <w:bCs/>
                <w:color w:val="000000" w:themeColor="text1"/>
              </w:rPr>
              <w:t>–</w:t>
            </w:r>
            <w:proofErr w:type="spellStart"/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>seq</w:t>
            </w:r>
            <w:proofErr w:type="spellEnd"/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>qRT</w:t>
            </w:r>
            <w:proofErr w:type="spellEnd"/>
            <w:r w:rsidR="00FA7FA3" w:rsidRPr="001611C2">
              <w:rPr>
                <w:rFonts w:ascii="Times New Roman" w:hAnsi="Times New Roman"/>
                <w:bCs/>
                <w:color w:val="000000" w:themeColor="text1"/>
              </w:rPr>
              <w:t>–</w:t>
            </w: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>PCR</w:t>
            </w:r>
          </w:p>
        </w:tc>
      </w:tr>
      <w:tr w:rsidR="00FC7297" w:rsidRPr="001611C2" w14:paraId="7677A018" w14:textId="77777777" w:rsidTr="00FC7297">
        <w:trPr>
          <w:trHeight w:val="284"/>
        </w:trPr>
        <w:tc>
          <w:tcPr>
            <w:tcW w:w="255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58D9A9D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miRNAs_Nam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12A69" w14:textId="082C9523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RNA</w:t>
            </w:r>
            <w:r w:rsidR="00FA7FA3" w:rsidRPr="001611C2">
              <w:rPr>
                <w:rFonts w:ascii="Times New Roman" w:hAnsi="Times New Roman"/>
                <w:bCs/>
                <w:color w:val="000000" w:themeColor="text1"/>
              </w:rPr>
              <w:t>–</w:t>
            </w:r>
            <w:proofErr w:type="spellStart"/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eq</w:t>
            </w:r>
            <w:proofErr w:type="spellEnd"/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 Log2_FC</w:t>
            </w:r>
          </w:p>
          <w:p w14:paraId="3474F2E2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(CH-SEVs/LW-SEVs)</w:t>
            </w: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0596A1F2" w14:textId="31621E5B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qRT</w:t>
            </w:r>
            <w:proofErr w:type="spellEnd"/>
            <w:r w:rsidR="00FA7FA3" w:rsidRPr="001611C2">
              <w:rPr>
                <w:rFonts w:ascii="Times New Roman" w:hAnsi="Times New Roman"/>
                <w:bCs/>
                <w:color w:val="000000" w:themeColor="text1"/>
              </w:rPr>
              <w:t>–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PCR </w:t>
            </w:r>
          </w:p>
          <w:p w14:paraId="7ECF6C38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(CH-SEVs/LW-SEVs)</w:t>
            </w:r>
          </w:p>
        </w:tc>
      </w:tr>
      <w:tr w:rsidR="00FC7297" w:rsidRPr="001611C2" w14:paraId="1A195B66" w14:textId="77777777" w:rsidTr="00FC7297">
        <w:trPr>
          <w:trHeight w:val="284"/>
        </w:trPr>
        <w:tc>
          <w:tcPr>
            <w:tcW w:w="85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5AD61" w14:textId="1E1BBFF9" w:rsidR="00FC7297" w:rsidRPr="001611C2" w:rsidRDefault="00FC7297" w:rsidP="00FA7FA3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>Up</w:t>
            </w:r>
            <w:r w:rsidR="00FA7FA3"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>regulation</w:t>
            </w:r>
          </w:p>
        </w:tc>
      </w:tr>
      <w:tr w:rsidR="00FC7297" w:rsidRPr="001611C2" w14:paraId="553A0F44" w14:textId="77777777" w:rsidTr="00FC7297">
        <w:trPr>
          <w:trHeight w:val="284"/>
        </w:trPr>
        <w:tc>
          <w:tcPr>
            <w:tcW w:w="2556" w:type="dxa"/>
            <w:tcBorders>
              <w:top w:val="nil"/>
              <w:right w:val="nil"/>
            </w:tcBorders>
            <w:vAlign w:val="center"/>
            <w:hideMark/>
          </w:tcPr>
          <w:p w14:paraId="59D426E1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1306-5p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E462E0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2.411</w:t>
            </w:r>
          </w:p>
        </w:tc>
        <w:tc>
          <w:tcPr>
            <w:tcW w:w="3114" w:type="dxa"/>
            <w:tcBorders>
              <w:top w:val="nil"/>
              <w:left w:val="nil"/>
            </w:tcBorders>
            <w:noWrap/>
            <w:vAlign w:val="center"/>
            <w:hideMark/>
          </w:tcPr>
          <w:p w14:paraId="66B1FCBF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974</w:t>
            </w:r>
          </w:p>
        </w:tc>
      </w:tr>
      <w:tr w:rsidR="00FC7297" w:rsidRPr="001611C2" w14:paraId="393DA47F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2F68826A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328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5FE6C3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2.371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1524A0E8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252</w:t>
            </w:r>
          </w:p>
        </w:tc>
      </w:tr>
      <w:tr w:rsidR="00FC7297" w:rsidRPr="001611C2" w14:paraId="13BB46F6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0CDC692B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218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BB3F9A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2.316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708404DB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3.967</w:t>
            </w:r>
          </w:p>
        </w:tc>
      </w:tr>
      <w:tr w:rsidR="00FC7297" w:rsidRPr="001611C2" w14:paraId="64837E00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129E1985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218-5p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45C819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2.316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4E1A5D8B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3.294</w:t>
            </w:r>
          </w:p>
        </w:tc>
      </w:tr>
      <w:tr w:rsidR="00FC7297" w:rsidRPr="001611C2" w14:paraId="085735C1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2385C468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218b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CC8DAA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2.311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0B63A254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004</w:t>
            </w:r>
          </w:p>
        </w:tc>
      </w:tr>
      <w:tr w:rsidR="00FC7297" w:rsidRPr="001611C2" w14:paraId="709B4584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14B5DA4C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193a-5p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845D65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2.157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33FF9F9E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158</w:t>
            </w:r>
          </w:p>
        </w:tc>
      </w:tr>
      <w:tr w:rsidR="00FC7297" w:rsidRPr="001611C2" w14:paraId="74CBDF24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0FC6BFFC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196a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BFD0BB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980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17B779E4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431</w:t>
            </w:r>
          </w:p>
        </w:tc>
      </w:tr>
      <w:tr w:rsidR="00FC7297" w:rsidRPr="001611C2" w14:paraId="74C51FAD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4C3C5493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190a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8565D7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685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35A0CC29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303</w:t>
            </w:r>
          </w:p>
        </w:tc>
      </w:tr>
      <w:tr w:rsidR="00FC7297" w:rsidRPr="001611C2" w14:paraId="4DF84C89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495D276F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29b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BEA345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464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4D8A4EA7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526</w:t>
            </w:r>
          </w:p>
        </w:tc>
      </w:tr>
      <w:tr w:rsidR="00FC7297" w:rsidRPr="001611C2" w14:paraId="03DE7352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499D04E0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20b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D0EECD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417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1565F7C1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218</w:t>
            </w:r>
          </w:p>
        </w:tc>
      </w:tr>
      <w:tr w:rsidR="00FC7297" w:rsidRPr="001611C2" w14:paraId="1104A4BF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07FAB9DB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450b-5p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B8A85A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368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1F1F5B77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431</w:t>
            </w:r>
          </w:p>
        </w:tc>
      </w:tr>
      <w:tr w:rsidR="00FC7297" w:rsidRPr="001611C2" w14:paraId="28933E8C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7A30F5EB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let-7d-3p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5743F6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324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05D71D7F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038</w:t>
            </w:r>
          </w:p>
        </w:tc>
      </w:tr>
      <w:tr w:rsidR="00FC7297" w:rsidRPr="001611C2" w14:paraId="026658FD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33D3372F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423-5p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F8D400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283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0CE9DA3F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893</w:t>
            </w:r>
          </w:p>
        </w:tc>
      </w:tr>
      <w:tr w:rsidR="00FC7297" w:rsidRPr="001611C2" w14:paraId="603025D5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2B709AEF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7134-5p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F47F12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058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53BBA184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860</w:t>
            </w:r>
          </w:p>
        </w:tc>
      </w:tr>
      <w:tr w:rsidR="00FC7297" w:rsidRPr="001611C2" w14:paraId="39F0341D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32285743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199a-5p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A87AFB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045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6A82E09F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086</w:t>
            </w:r>
          </w:p>
        </w:tc>
      </w:tr>
      <w:tr w:rsidR="00FC7297" w:rsidRPr="001611C2" w14:paraId="41F8CB17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4F0C1C25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let-7c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A08897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037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0FA4D7D5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171</w:t>
            </w:r>
          </w:p>
        </w:tc>
      </w:tr>
      <w:tr w:rsidR="00FC7297" w:rsidRPr="001611C2" w14:paraId="348CB1D3" w14:textId="77777777" w:rsidTr="00FC7297">
        <w:trPr>
          <w:trHeight w:val="284"/>
        </w:trPr>
        <w:tc>
          <w:tcPr>
            <w:tcW w:w="2556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0093FA7D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382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D4BAD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016</w:t>
            </w:r>
          </w:p>
        </w:tc>
        <w:tc>
          <w:tcPr>
            <w:tcW w:w="3114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5B4D0383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921</w:t>
            </w:r>
          </w:p>
        </w:tc>
      </w:tr>
      <w:tr w:rsidR="00FC7297" w:rsidRPr="001611C2" w14:paraId="43A00B6E" w14:textId="77777777" w:rsidTr="00FC7297">
        <w:trPr>
          <w:trHeight w:val="284"/>
        </w:trPr>
        <w:tc>
          <w:tcPr>
            <w:tcW w:w="85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EC173" w14:textId="3BBE4002" w:rsidR="00FC7297" w:rsidRPr="001611C2" w:rsidRDefault="00FC7297" w:rsidP="00FA7FA3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>Down</w:t>
            </w:r>
            <w:r w:rsidR="00FA7FA3"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>regulation</w:t>
            </w:r>
          </w:p>
        </w:tc>
      </w:tr>
      <w:tr w:rsidR="00FC7297" w:rsidRPr="001611C2" w14:paraId="32A8F573" w14:textId="77777777" w:rsidTr="00FC7297">
        <w:trPr>
          <w:trHeight w:val="284"/>
        </w:trPr>
        <w:tc>
          <w:tcPr>
            <w:tcW w:w="2556" w:type="dxa"/>
            <w:tcBorders>
              <w:top w:val="nil"/>
              <w:right w:val="nil"/>
            </w:tcBorders>
            <w:vAlign w:val="center"/>
            <w:hideMark/>
          </w:tcPr>
          <w:p w14:paraId="6DE34CB5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532-5p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029C1D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-1.106</w:t>
            </w:r>
          </w:p>
        </w:tc>
        <w:tc>
          <w:tcPr>
            <w:tcW w:w="3114" w:type="dxa"/>
            <w:tcBorders>
              <w:top w:val="nil"/>
              <w:left w:val="nil"/>
            </w:tcBorders>
            <w:noWrap/>
            <w:vAlign w:val="center"/>
            <w:hideMark/>
          </w:tcPr>
          <w:p w14:paraId="332BCECA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444</w:t>
            </w:r>
          </w:p>
        </w:tc>
      </w:tr>
      <w:tr w:rsidR="00FC7297" w:rsidRPr="001611C2" w14:paraId="2670F758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16DCFCFE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146a-5p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E2694D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-1.401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26EE7E53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546</w:t>
            </w:r>
          </w:p>
        </w:tc>
      </w:tr>
      <w:tr w:rsidR="00FC7297" w:rsidRPr="001611C2" w14:paraId="4A1CC6AA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56CD9F7E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14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6C8B47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-1.994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4427E8DA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520</w:t>
            </w:r>
          </w:p>
        </w:tc>
      </w:tr>
      <w:tr w:rsidR="00FC7297" w:rsidRPr="001611C2" w14:paraId="028ECFAF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4CFE4EEF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18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27053C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-2.252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1B00A38B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820</w:t>
            </w:r>
          </w:p>
        </w:tc>
      </w:tr>
      <w:tr w:rsidR="00FC7297" w:rsidRPr="001611C2" w14:paraId="22E27A91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3BC22B4A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429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039100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-2.317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5ADE72AF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1.171</w:t>
            </w:r>
          </w:p>
        </w:tc>
      </w:tr>
      <w:tr w:rsidR="00FC7297" w:rsidRPr="001611C2" w14:paraId="12126038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6584E218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200b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E28F42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-2.322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4F9E96F7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104</w:t>
            </w:r>
          </w:p>
        </w:tc>
      </w:tr>
      <w:tr w:rsidR="00FC7297" w:rsidRPr="001611C2" w14:paraId="4A5CF7EC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6601F9B1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335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D4E1BA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-2.985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25E48206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6.857</w:t>
            </w:r>
          </w:p>
        </w:tc>
      </w:tr>
      <w:tr w:rsidR="00FC7297" w:rsidRPr="001611C2" w14:paraId="405FC165" w14:textId="77777777" w:rsidTr="00FC7297">
        <w:trPr>
          <w:trHeight w:val="284"/>
        </w:trPr>
        <w:tc>
          <w:tcPr>
            <w:tcW w:w="2556" w:type="dxa"/>
            <w:tcBorders>
              <w:right w:val="nil"/>
            </w:tcBorders>
            <w:vAlign w:val="center"/>
            <w:hideMark/>
          </w:tcPr>
          <w:p w14:paraId="6B9FE71B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205</w:t>
            </w:r>
          </w:p>
        </w:tc>
        <w:tc>
          <w:tcPr>
            <w:tcW w:w="283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71F6DC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-4.198</w:t>
            </w:r>
          </w:p>
        </w:tc>
        <w:tc>
          <w:tcPr>
            <w:tcW w:w="3114" w:type="dxa"/>
            <w:tcBorders>
              <w:left w:val="nil"/>
            </w:tcBorders>
            <w:noWrap/>
            <w:vAlign w:val="center"/>
            <w:hideMark/>
          </w:tcPr>
          <w:p w14:paraId="5F184018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183</w:t>
            </w:r>
          </w:p>
        </w:tc>
      </w:tr>
      <w:tr w:rsidR="00FC7297" w:rsidRPr="001611C2" w14:paraId="51133181" w14:textId="77777777" w:rsidTr="00FC7297">
        <w:trPr>
          <w:trHeight w:val="284"/>
        </w:trPr>
        <w:tc>
          <w:tcPr>
            <w:tcW w:w="2556" w:type="dxa"/>
            <w:tcBorders>
              <w:bottom w:val="nil"/>
              <w:right w:val="nil"/>
            </w:tcBorders>
            <w:vAlign w:val="center"/>
            <w:hideMark/>
          </w:tcPr>
          <w:p w14:paraId="348B1004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34c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F23880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-6.257</w:t>
            </w:r>
          </w:p>
        </w:tc>
        <w:tc>
          <w:tcPr>
            <w:tcW w:w="3114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86E788A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4.685</w:t>
            </w:r>
          </w:p>
        </w:tc>
      </w:tr>
      <w:tr w:rsidR="00FC7297" w:rsidRPr="001611C2" w14:paraId="65737453" w14:textId="77777777" w:rsidTr="00FC7297">
        <w:trPr>
          <w:trHeight w:val="284"/>
        </w:trPr>
        <w:tc>
          <w:tcPr>
            <w:tcW w:w="2556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685F06DD" w14:textId="77777777" w:rsidR="00FC7297" w:rsidRPr="001611C2" w:rsidRDefault="00FC7297" w:rsidP="00FC7297">
            <w:pPr>
              <w:snapToGrid w:val="0"/>
              <w:spacing w:line="336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sc-miR-31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746CC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-7.347</w:t>
            </w:r>
          </w:p>
        </w:tc>
        <w:tc>
          <w:tcPr>
            <w:tcW w:w="3114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683B2E9" w14:textId="77777777" w:rsidR="00FC7297" w:rsidRPr="001611C2" w:rsidRDefault="00FC7297" w:rsidP="00FC7297">
            <w:pPr>
              <w:snapToGrid w:val="0"/>
              <w:spacing w:line="33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197</w:t>
            </w:r>
          </w:p>
        </w:tc>
      </w:tr>
    </w:tbl>
    <w:p w14:paraId="162A08EF" w14:textId="77777777" w:rsidR="0032003E" w:rsidRPr="001611C2" w:rsidRDefault="0032003E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65A56EFF" w14:textId="77777777" w:rsidR="0032003E" w:rsidRPr="001611C2" w:rsidRDefault="0032003E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tbl>
      <w:tblPr>
        <w:tblStyle w:val="TableGrid"/>
        <w:tblW w:w="0" w:type="auto"/>
        <w:tblInd w:w="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1134"/>
        <w:gridCol w:w="851"/>
        <w:gridCol w:w="992"/>
        <w:gridCol w:w="851"/>
        <w:gridCol w:w="1984"/>
        <w:gridCol w:w="1513"/>
      </w:tblGrid>
      <w:tr w:rsidR="0032003E" w:rsidRPr="001611C2" w14:paraId="0DE48271" w14:textId="77777777" w:rsidTr="0032003E">
        <w:trPr>
          <w:trHeight w:val="284"/>
        </w:trPr>
        <w:tc>
          <w:tcPr>
            <w:tcW w:w="8824" w:type="dxa"/>
            <w:gridSpan w:val="7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59AE2193" w14:textId="15732A55" w:rsidR="00E4238D" w:rsidRPr="001611C2" w:rsidRDefault="00FC7297" w:rsidP="00287F3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Table S6</w:t>
            </w:r>
            <w:r w:rsidR="0032003E"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The quantitative </w:t>
            </w:r>
            <w:r w:rsidR="00E4238D"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WB </w:t>
            </w:r>
            <w:r w:rsidR="0032003E"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ata in CHDFs transfected with </w:t>
            </w:r>
          </w:p>
          <w:p w14:paraId="06D0A8B3" w14:textId="084AF1F4" w:rsidR="0032003E" w:rsidRPr="001611C2" w:rsidRDefault="0032003E" w:rsidP="00287F3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>miR-218 and TGIF2</w:t>
            </w:r>
          </w:p>
        </w:tc>
      </w:tr>
      <w:tr w:rsidR="0032003E" w:rsidRPr="001611C2" w14:paraId="1F3021BB" w14:textId="77777777" w:rsidTr="00287F35">
        <w:trPr>
          <w:trHeight w:val="284"/>
        </w:trPr>
        <w:tc>
          <w:tcPr>
            <w:tcW w:w="149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2F822A3" w14:textId="77777777" w:rsidR="00E36D7D" w:rsidRPr="001611C2" w:rsidRDefault="00E36D7D" w:rsidP="00287F3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Ge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55BCDA" w14:textId="5B0B6DA0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miR-218 mim</w:t>
            </w:r>
            <w:r w:rsidR="005204E1" w:rsidRPr="001611C2">
              <w:rPr>
                <w:rFonts w:ascii="Times New Roman" w:hAnsi="Times New Roman"/>
                <w:bCs/>
                <w:sz w:val="24"/>
                <w:szCs w:val="24"/>
              </w:rPr>
              <w:t>ic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3AD7ED" w14:textId="77777777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N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7A8C0B" w14:textId="317965C5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TGIF2</w:t>
            </w:r>
            <w:r w:rsidR="008B3223" w:rsidRPr="001611C2">
              <w:rPr>
                <w:rFonts w:ascii="Times New Roman" w:hAnsi="Times New Roman"/>
                <w:bCs/>
                <w:sz w:val="24"/>
                <w:szCs w:val="24"/>
              </w:rPr>
              <w:t>-e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5B5FE1" w14:textId="1FF7301B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NC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2EE912" w14:textId="77777777" w:rsidR="005204E1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miR-218 mim</w:t>
            </w:r>
            <w:r w:rsidR="005204E1" w:rsidRPr="001611C2">
              <w:rPr>
                <w:rFonts w:ascii="Times New Roman" w:hAnsi="Times New Roman"/>
                <w:bCs/>
                <w:sz w:val="24"/>
                <w:szCs w:val="24"/>
              </w:rPr>
              <w:t>ics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</w:p>
          <w:p w14:paraId="687A2B6E" w14:textId="71F7B02F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TGIF2-</w:t>
            </w:r>
            <w:r w:rsidR="00617029" w:rsidRPr="001611C2">
              <w:rPr>
                <w:rFonts w:ascii="Times New Roman" w:hAnsi="Times New Roman"/>
                <w:bCs/>
                <w:sz w:val="24"/>
                <w:szCs w:val="24"/>
              </w:rPr>
              <w:t>ex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31E0FBFF" w14:textId="236F8EA0" w:rsidR="00E36D7D" w:rsidRPr="001611C2" w:rsidRDefault="00E36D7D" w:rsidP="00FC696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miR-218 </w:t>
            </w:r>
            <w:proofErr w:type="spellStart"/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mim</w:t>
            </w:r>
            <w:r w:rsidR="00F338C2" w:rsidRPr="001611C2">
              <w:rPr>
                <w:rFonts w:ascii="Times New Roman" w:hAnsi="Times New Roman"/>
                <w:bCs/>
                <w:sz w:val="24"/>
                <w:szCs w:val="24"/>
              </w:rPr>
              <w:t>ics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+NC</w:t>
            </w:r>
            <w:proofErr w:type="spellEnd"/>
          </w:p>
        </w:tc>
      </w:tr>
      <w:tr w:rsidR="0032003E" w:rsidRPr="001611C2" w14:paraId="504B426A" w14:textId="77777777" w:rsidTr="00287F35">
        <w:trPr>
          <w:trHeight w:val="284"/>
        </w:trPr>
        <w:tc>
          <w:tcPr>
            <w:tcW w:w="1499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148AD056" w14:textId="77777777" w:rsidR="00E36D7D" w:rsidRPr="001611C2" w:rsidRDefault="00E36D7D" w:rsidP="00287F3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TGIF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C673F12" w14:textId="2F5A370F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FEB687D" w14:textId="32FF0288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1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51439CF" w14:textId="7C10EB34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1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3FA8F19" w14:textId="301C14E4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6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E505DD7" w14:textId="405A30FD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91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2C2CDDF1" w14:textId="5F1642A9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5</w:t>
            </w:r>
          </w:p>
        </w:tc>
      </w:tr>
      <w:tr w:rsidR="0032003E" w:rsidRPr="001611C2" w14:paraId="7C42DFDA" w14:textId="77777777" w:rsidTr="00287F35">
        <w:trPr>
          <w:trHeight w:val="284"/>
        </w:trPr>
        <w:tc>
          <w:tcPr>
            <w:tcW w:w="1499" w:type="dxa"/>
            <w:tcBorders>
              <w:right w:val="nil"/>
            </w:tcBorders>
            <w:noWrap/>
            <w:vAlign w:val="center"/>
            <w:hideMark/>
          </w:tcPr>
          <w:p w14:paraId="723FAA81" w14:textId="77777777" w:rsidR="00E36D7D" w:rsidRPr="001611C2" w:rsidRDefault="00E36D7D" w:rsidP="00287F3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MAD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7D1A71" w14:textId="740824AF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73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6C1307" w14:textId="77743EDD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22D34D" w14:textId="419C96B3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7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11100F" w14:textId="2F4E38F4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A1D62E" w14:textId="66EBC001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5</w:t>
            </w:r>
          </w:p>
        </w:tc>
        <w:tc>
          <w:tcPr>
            <w:tcW w:w="1513" w:type="dxa"/>
            <w:tcBorders>
              <w:left w:val="nil"/>
            </w:tcBorders>
            <w:noWrap/>
            <w:vAlign w:val="center"/>
            <w:hideMark/>
          </w:tcPr>
          <w:p w14:paraId="49A28E88" w14:textId="7D31DE9F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100</w:t>
            </w:r>
          </w:p>
        </w:tc>
      </w:tr>
      <w:tr w:rsidR="0032003E" w:rsidRPr="001611C2" w14:paraId="5E5C4FC6" w14:textId="77777777" w:rsidTr="00287F35">
        <w:trPr>
          <w:trHeight w:val="284"/>
        </w:trPr>
        <w:tc>
          <w:tcPr>
            <w:tcW w:w="1499" w:type="dxa"/>
            <w:tcBorders>
              <w:right w:val="nil"/>
            </w:tcBorders>
            <w:noWrap/>
            <w:vAlign w:val="center"/>
            <w:hideMark/>
          </w:tcPr>
          <w:p w14:paraId="2C92B657" w14:textId="77777777" w:rsidR="00E36D7D" w:rsidRPr="001611C2" w:rsidRDefault="00E36D7D" w:rsidP="00287F3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MAD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6A0319" w14:textId="7D36680E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39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05813D" w14:textId="2B42C950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3BF2FB" w14:textId="3C31CF04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E53749" w14:textId="5DDF94D5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86DCE3" w14:textId="655D9B0D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6</w:t>
            </w:r>
          </w:p>
        </w:tc>
        <w:tc>
          <w:tcPr>
            <w:tcW w:w="1513" w:type="dxa"/>
            <w:tcBorders>
              <w:left w:val="nil"/>
            </w:tcBorders>
            <w:noWrap/>
            <w:vAlign w:val="center"/>
            <w:hideMark/>
          </w:tcPr>
          <w:p w14:paraId="55D4C37C" w14:textId="53121C3C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30</w:t>
            </w:r>
          </w:p>
        </w:tc>
      </w:tr>
      <w:tr w:rsidR="0032003E" w:rsidRPr="001611C2" w14:paraId="79DE9D5E" w14:textId="77777777" w:rsidTr="00287F35">
        <w:trPr>
          <w:trHeight w:val="284"/>
        </w:trPr>
        <w:tc>
          <w:tcPr>
            <w:tcW w:w="1499" w:type="dxa"/>
            <w:tcBorders>
              <w:right w:val="nil"/>
            </w:tcBorders>
            <w:noWrap/>
            <w:vAlign w:val="center"/>
            <w:hideMark/>
          </w:tcPr>
          <w:p w14:paraId="166D5612" w14:textId="77777777" w:rsidR="00E36D7D" w:rsidRPr="001611C2" w:rsidRDefault="00E36D7D" w:rsidP="00287F3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P-SMAD2/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8B9CAB" w14:textId="78D213D1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064BCD" w14:textId="2E4F39F4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96BEBB" w14:textId="306F1763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1FDBCE" w14:textId="30E11153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405FCE" w14:textId="45626742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1513" w:type="dxa"/>
            <w:tcBorders>
              <w:left w:val="nil"/>
            </w:tcBorders>
            <w:noWrap/>
            <w:vAlign w:val="center"/>
            <w:hideMark/>
          </w:tcPr>
          <w:p w14:paraId="11A81FF4" w14:textId="6B201B1A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9</w:t>
            </w:r>
          </w:p>
        </w:tc>
      </w:tr>
      <w:tr w:rsidR="0032003E" w:rsidRPr="001611C2" w14:paraId="77AEB9B1" w14:textId="77777777" w:rsidTr="00287F35">
        <w:trPr>
          <w:trHeight w:val="284"/>
        </w:trPr>
        <w:tc>
          <w:tcPr>
            <w:tcW w:w="1499" w:type="dxa"/>
            <w:tcBorders>
              <w:right w:val="nil"/>
            </w:tcBorders>
            <w:noWrap/>
            <w:vAlign w:val="center"/>
            <w:hideMark/>
          </w:tcPr>
          <w:p w14:paraId="6C481528" w14:textId="77777777" w:rsidR="00E36D7D" w:rsidRPr="001611C2" w:rsidRDefault="00E36D7D" w:rsidP="00287F3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TGFB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60A308" w14:textId="49BCA344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85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5B3B5B" w14:textId="64D0340E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00D68C" w14:textId="2269DA73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336D17" w14:textId="51EE2DB1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4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ECAF9F" w14:textId="395BB6D1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57</w:t>
            </w:r>
          </w:p>
        </w:tc>
        <w:tc>
          <w:tcPr>
            <w:tcW w:w="1513" w:type="dxa"/>
            <w:tcBorders>
              <w:left w:val="nil"/>
            </w:tcBorders>
            <w:noWrap/>
            <w:vAlign w:val="center"/>
            <w:hideMark/>
          </w:tcPr>
          <w:p w14:paraId="461A3D4E" w14:textId="0E814FC3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72</w:t>
            </w:r>
          </w:p>
        </w:tc>
      </w:tr>
      <w:tr w:rsidR="0032003E" w:rsidRPr="001611C2" w14:paraId="1DD5BC97" w14:textId="77777777" w:rsidTr="00287F35">
        <w:trPr>
          <w:trHeight w:val="284"/>
        </w:trPr>
        <w:tc>
          <w:tcPr>
            <w:tcW w:w="1499" w:type="dxa"/>
            <w:tcBorders>
              <w:right w:val="nil"/>
            </w:tcBorders>
            <w:noWrap/>
            <w:vAlign w:val="center"/>
            <w:hideMark/>
          </w:tcPr>
          <w:p w14:paraId="0516ABC6" w14:textId="77777777" w:rsidR="00E36D7D" w:rsidRPr="001611C2" w:rsidRDefault="00E36D7D" w:rsidP="00287F3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Collagen 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C870C5" w14:textId="11DDAB88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2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9B04FE" w14:textId="000A4306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17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1B4C6F" w14:textId="24B9DCA7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23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4FEEBA" w14:textId="0952B13D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16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863C74" w14:textId="4466259C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46655A" w:rsidRPr="001611C2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48</w:t>
            </w:r>
          </w:p>
        </w:tc>
        <w:tc>
          <w:tcPr>
            <w:tcW w:w="1513" w:type="dxa"/>
            <w:tcBorders>
              <w:left w:val="nil"/>
            </w:tcBorders>
            <w:noWrap/>
            <w:vAlign w:val="center"/>
            <w:hideMark/>
          </w:tcPr>
          <w:p w14:paraId="2AC9E151" w14:textId="1DBDB135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201</w:t>
            </w:r>
          </w:p>
        </w:tc>
      </w:tr>
      <w:tr w:rsidR="0032003E" w:rsidRPr="001611C2" w14:paraId="16BA9B24" w14:textId="77777777" w:rsidTr="00287F35">
        <w:trPr>
          <w:trHeight w:val="284"/>
        </w:trPr>
        <w:tc>
          <w:tcPr>
            <w:tcW w:w="1499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B0B05E" w14:textId="77777777" w:rsidR="00E36D7D" w:rsidRPr="001611C2" w:rsidRDefault="00E36D7D" w:rsidP="00287F35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Fibronect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6AD2E0" w14:textId="11440870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4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28B538" w14:textId="7A045D6B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CD0A8" w14:textId="1480BC92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D7010" w14:textId="29CEF9B1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0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0C92E" w14:textId="044DCE2D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2</w:t>
            </w:r>
          </w:p>
        </w:tc>
        <w:tc>
          <w:tcPr>
            <w:tcW w:w="1513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5F929DBF" w14:textId="37EB43C7" w:rsidR="00E36D7D" w:rsidRPr="001611C2" w:rsidRDefault="00E36D7D" w:rsidP="00287F3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48</w:t>
            </w:r>
          </w:p>
        </w:tc>
      </w:tr>
      <w:tr w:rsidR="0032003E" w:rsidRPr="001611C2" w14:paraId="744931B2" w14:textId="77777777" w:rsidTr="00287F35">
        <w:trPr>
          <w:trHeight w:val="284"/>
        </w:trPr>
        <w:tc>
          <w:tcPr>
            <w:tcW w:w="8824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16707BC7" w14:textId="5C1E1BD1" w:rsidR="0032003E" w:rsidRPr="001611C2" w:rsidRDefault="0032003E" w:rsidP="00E4238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The first row is </w:t>
            </w:r>
            <w:r w:rsidR="00E4238D" w:rsidRPr="001611C2">
              <w:rPr>
                <w:rFonts w:ascii="Times New Roman" w:hAnsi="Times New Roman"/>
                <w:bCs/>
                <w:sz w:val="24"/>
                <w:szCs w:val="24"/>
              </w:rPr>
              <w:t>the name of treatment group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; the first column is gene </w:t>
            </w:r>
            <w:r w:rsidR="00A02F2D" w:rsidRPr="001611C2">
              <w:rPr>
                <w:rFonts w:ascii="Times New Roman" w:hAnsi="Times New Roman"/>
                <w:bCs/>
                <w:sz w:val="24"/>
                <w:szCs w:val="24"/>
              </w:rPr>
              <w:t>symbol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</w:tc>
      </w:tr>
    </w:tbl>
    <w:p w14:paraId="28D642D9" w14:textId="77777777" w:rsidR="0062071D" w:rsidRPr="001611C2" w:rsidRDefault="0062071D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41722711" w14:textId="77777777" w:rsidR="00287F35" w:rsidRPr="001611C2" w:rsidRDefault="00287F35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53519FB3" w14:textId="77777777" w:rsidR="00287F35" w:rsidRPr="001611C2" w:rsidRDefault="00287F35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7D687EC6" w14:textId="77777777" w:rsidR="00287F35" w:rsidRPr="001611C2" w:rsidRDefault="00287F35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2CD46F96" w14:textId="77777777" w:rsidR="00287F35" w:rsidRPr="001611C2" w:rsidRDefault="00287F35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6CC9987E" w14:textId="77777777" w:rsidR="00287F35" w:rsidRPr="001611C2" w:rsidRDefault="00287F35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0CEC1329" w14:textId="77777777" w:rsidR="00287F35" w:rsidRPr="001611C2" w:rsidRDefault="00287F35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7C9C8B38" w14:textId="77777777" w:rsidR="00287F35" w:rsidRPr="001611C2" w:rsidRDefault="00287F35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C95D0F8" w14:textId="77777777" w:rsidR="00287F35" w:rsidRPr="001611C2" w:rsidRDefault="00287F35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3A7E7177" w14:textId="77777777" w:rsidR="00287F35" w:rsidRPr="001611C2" w:rsidRDefault="00287F35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FD3C4FD" w14:textId="77777777" w:rsidR="00287F35" w:rsidRPr="001611C2" w:rsidRDefault="00287F35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A38E0D3" w14:textId="77777777" w:rsidR="00287F35" w:rsidRPr="001611C2" w:rsidRDefault="00287F35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315BA00" w14:textId="77777777" w:rsidR="00287F35" w:rsidRPr="001611C2" w:rsidRDefault="00287F35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992"/>
        <w:gridCol w:w="1276"/>
        <w:gridCol w:w="992"/>
        <w:gridCol w:w="1432"/>
        <w:gridCol w:w="1635"/>
      </w:tblGrid>
      <w:tr w:rsidR="00FC52C5" w:rsidRPr="001611C2" w14:paraId="34D15AFA" w14:textId="77777777" w:rsidTr="00FC52C5">
        <w:trPr>
          <w:trHeight w:val="284"/>
        </w:trPr>
        <w:tc>
          <w:tcPr>
            <w:tcW w:w="9016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14:paraId="15D8AF7F" w14:textId="092F8606" w:rsidR="00FC52C5" w:rsidRPr="001611C2" w:rsidRDefault="00FC52C5" w:rsidP="00FC52C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Table S</w:t>
            </w:r>
            <w:r w:rsidR="00FC7297"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The quantitative </w:t>
            </w:r>
            <w:r w:rsidR="00E4238D"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WB </w:t>
            </w: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>data in CHDFs transfected with miR-218 and TGIF2</w:t>
            </w:r>
          </w:p>
        </w:tc>
      </w:tr>
      <w:tr w:rsidR="00FC52C5" w:rsidRPr="001611C2" w14:paraId="55FECE05" w14:textId="77777777" w:rsidTr="00FC52C5">
        <w:trPr>
          <w:trHeight w:val="284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016E399" w14:textId="77777777" w:rsidR="0081038D" w:rsidRPr="001611C2" w:rsidRDefault="0081038D" w:rsidP="00FC52C5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Ge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2652F4" w14:textId="412BB04B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miR-218 inh</w:t>
            </w:r>
            <w:r w:rsidR="00F338C2" w:rsidRPr="001611C2">
              <w:rPr>
                <w:rFonts w:ascii="Times New Roman" w:hAnsi="Times New Roman"/>
                <w:bCs/>
                <w:sz w:val="24"/>
                <w:szCs w:val="24"/>
              </w:rPr>
              <w:t>i</w:t>
            </w:r>
            <w:r w:rsidR="007F77CC" w:rsidRPr="001611C2">
              <w:rPr>
                <w:rFonts w:ascii="Times New Roman" w:hAnsi="Times New Roman"/>
                <w:bCs/>
                <w:sz w:val="24"/>
                <w:szCs w:val="24"/>
              </w:rPr>
              <w:t>bi</w:t>
            </w:r>
            <w:r w:rsidR="00F338C2" w:rsidRPr="001611C2">
              <w:rPr>
                <w:rFonts w:ascii="Times New Roman" w:hAnsi="Times New Roman"/>
                <w:bCs/>
                <w:sz w:val="24"/>
                <w:szCs w:val="24"/>
              </w:rPr>
              <w:t>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49238D" w14:textId="77777777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N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E58196" w14:textId="77777777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h-TGIF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A91528" w14:textId="61D8011D" w:rsidR="0081038D" w:rsidRPr="001611C2" w:rsidRDefault="009E0F95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h</w:t>
            </w:r>
            <w:proofErr w:type="spellEnd"/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="0081038D" w:rsidRPr="001611C2">
              <w:rPr>
                <w:rFonts w:ascii="Times New Roman" w:hAnsi="Times New Roman"/>
                <w:bCs/>
                <w:sz w:val="24"/>
                <w:szCs w:val="24"/>
              </w:rPr>
              <w:t>NC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9D8C2D" w14:textId="77EB7E84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miR-218 inh</w:t>
            </w:r>
            <w:r w:rsidR="00F338C2" w:rsidRPr="001611C2">
              <w:rPr>
                <w:rFonts w:ascii="Times New Roman" w:hAnsi="Times New Roman"/>
                <w:bCs/>
                <w:sz w:val="24"/>
                <w:szCs w:val="24"/>
              </w:rPr>
              <w:t>ibitor</w:t>
            </w:r>
            <w:r w:rsidR="007F77CC"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+sh-TGIF2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391782B9" w14:textId="36AFAF25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miR-218 </w:t>
            </w:r>
            <w:proofErr w:type="spellStart"/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inh</w:t>
            </w:r>
            <w:r w:rsidR="00F338C2" w:rsidRPr="001611C2">
              <w:rPr>
                <w:rFonts w:ascii="Times New Roman" w:hAnsi="Times New Roman"/>
                <w:bCs/>
                <w:sz w:val="24"/>
                <w:szCs w:val="24"/>
              </w:rPr>
              <w:t>ibitor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+</w:t>
            </w:r>
            <w:r w:rsidR="009E0F95" w:rsidRPr="001611C2">
              <w:rPr>
                <w:rFonts w:ascii="Times New Roman" w:hAnsi="Times New Roman"/>
                <w:bCs/>
                <w:sz w:val="24"/>
                <w:szCs w:val="24"/>
              </w:rPr>
              <w:t>sh-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NC</w:t>
            </w:r>
            <w:proofErr w:type="spellEnd"/>
          </w:p>
        </w:tc>
      </w:tr>
      <w:tr w:rsidR="00FC52C5" w:rsidRPr="001611C2" w14:paraId="6875EE62" w14:textId="77777777" w:rsidTr="00FC52C5">
        <w:trPr>
          <w:trHeight w:val="284"/>
        </w:trPr>
        <w:tc>
          <w:tcPr>
            <w:tcW w:w="1555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2B32755A" w14:textId="77777777" w:rsidR="0081038D" w:rsidRPr="001611C2" w:rsidRDefault="0081038D" w:rsidP="00FC52C5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TGIF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9CCC7E0" w14:textId="0D06CCD8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3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01CAF78" w14:textId="58ED4579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784794A" w14:textId="218F05FB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02DFEE6" w14:textId="06E52B8E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7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F98907F" w14:textId="20C490FF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9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4AEC5B43" w14:textId="2FFB5922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259</w:t>
            </w:r>
          </w:p>
        </w:tc>
      </w:tr>
      <w:tr w:rsidR="00FC52C5" w:rsidRPr="001611C2" w14:paraId="2E9E89AB" w14:textId="77777777" w:rsidTr="00FC52C5">
        <w:trPr>
          <w:trHeight w:val="284"/>
        </w:trPr>
        <w:tc>
          <w:tcPr>
            <w:tcW w:w="1555" w:type="dxa"/>
            <w:tcBorders>
              <w:right w:val="nil"/>
            </w:tcBorders>
            <w:noWrap/>
            <w:vAlign w:val="center"/>
            <w:hideMark/>
          </w:tcPr>
          <w:p w14:paraId="0F4705AA" w14:textId="77777777" w:rsidR="0081038D" w:rsidRPr="001611C2" w:rsidRDefault="0081038D" w:rsidP="00FC52C5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MAD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B0F8FD" w14:textId="589746AA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83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4CDE85" w14:textId="3E7ED561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19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0181A4" w14:textId="22CCBA1D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3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D72495" w14:textId="230CB624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142</w:t>
            </w:r>
          </w:p>
        </w:tc>
        <w:tc>
          <w:tcPr>
            <w:tcW w:w="14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A31DDA" w14:textId="39B4411F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219</w:t>
            </w:r>
          </w:p>
        </w:tc>
        <w:tc>
          <w:tcPr>
            <w:tcW w:w="1635" w:type="dxa"/>
            <w:tcBorders>
              <w:left w:val="nil"/>
            </w:tcBorders>
            <w:noWrap/>
            <w:vAlign w:val="center"/>
            <w:hideMark/>
          </w:tcPr>
          <w:p w14:paraId="02BD2E1C" w14:textId="53330506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93</w:t>
            </w:r>
          </w:p>
        </w:tc>
      </w:tr>
      <w:tr w:rsidR="00FC52C5" w:rsidRPr="001611C2" w14:paraId="0C9FB7C4" w14:textId="77777777" w:rsidTr="00FC52C5">
        <w:trPr>
          <w:trHeight w:val="284"/>
        </w:trPr>
        <w:tc>
          <w:tcPr>
            <w:tcW w:w="1555" w:type="dxa"/>
            <w:tcBorders>
              <w:right w:val="nil"/>
            </w:tcBorders>
            <w:noWrap/>
            <w:vAlign w:val="center"/>
            <w:hideMark/>
          </w:tcPr>
          <w:p w14:paraId="13142005" w14:textId="77777777" w:rsidR="0081038D" w:rsidRPr="001611C2" w:rsidRDefault="0081038D" w:rsidP="00FC52C5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MAD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1D2175" w14:textId="67548AF3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993D7A" w14:textId="316368F7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D83F18" w14:textId="4DBE99A8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5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F96A64" w14:textId="24199847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14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733CAB" w14:textId="04F391E5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1635" w:type="dxa"/>
            <w:tcBorders>
              <w:left w:val="nil"/>
            </w:tcBorders>
            <w:noWrap/>
            <w:vAlign w:val="center"/>
            <w:hideMark/>
          </w:tcPr>
          <w:p w14:paraId="7BEB4AC1" w14:textId="0F30B737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0</w:t>
            </w:r>
          </w:p>
        </w:tc>
      </w:tr>
      <w:tr w:rsidR="00FC52C5" w:rsidRPr="001611C2" w14:paraId="30674241" w14:textId="77777777" w:rsidTr="00FC52C5">
        <w:trPr>
          <w:trHeight w:val="284"/>
        </w:trPr>
        <w:tc>
          <w:tcPr>
            <w:tcW w:w="1555" w:type="dxa"/>
            <w:tcBorders>
              <w:right w:val="nil"/>
            </w:tcBorders>
            <w:noWrap/>
            <w:vAlign w:val="center"/>
            <w:hideMark/>
          </w:tcPr>
          <w:p w14:paraId="6659922C" w14:textId="77777777" w:rsidR="0081038D" w:rsidRPr="001611C2" w:rsidRDefault="0081038D" w:rsidP="00FC52C5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P-SMAD2/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499620" w14:textId="5AF17539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1111EE" w14:textId="7C2AE70B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E9BC2B" w14:textId="14EE7AF3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E475E5" w14:textId="1BEF69C3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14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8B957A" w14:textId="4AB91B22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1635" w:type="dxa"/>
            <w:tcBorders>
              <w:left w:val="nil"/>
            </w:tcBorders>
            <w:noWrap/>
            <w:vAlign w:val="center"/>
            <w:hideMark/>
          </w:tcPr>
          <w:p w14:paraId="09F25303" w14:textId="3A52B128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1</w:t>
            </w:r>
          </w:p>
        </w:tc>
      </w:tr>
      <w:tr w:rsidR="00FC52C5" w:rsidRPr="001611C2" w14:paraId="30125925" w14:textId="77777777" w:rsidTr="00FC52C5">
        <w:trPr>
          <w:trHeight w:val="284"/>
        </w:trPr>
        <w:tc>
          <w:tcPr>
            <w:tcW w:w="1555" w:type="dxa"/>
            <w:tcBorders>
              <w:right w:val="nil"/>
            </w:tcBorders>
            <w:noWrap/>
            <w:vAlign w:val="center"/>
            <w:hideMark/>
          </w:tcPr>
          <w:p w14:paraId="046578E1" w14:textId="77777777" w:rsidR="0081038D" w:rsidRPr="001611C2" w:rsidRDefault="0081038D" w:rsidP="00FC52C5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TGFB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DB0B3B" w14:textId="11632227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3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4AB8D0" w14:textId="2321E4BF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A0F05B" w14:textId="66513E2A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1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31C95E" w14:textId="55CAB5BC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83</w:t>
            </w:r>
          </w:p>
        </w:tc>
        <w:tc>
          <w:tcPr>
            <w:tcW w:w="14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071416" w14:textId="5CAADD63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89</w:t>
            </w:r>
          </w:p>
        </w:tc>
        <w:tc>
          <w:tcPr>
            <w:tcW w:w="1635" w:type="dxa"/>
            <w:tcBorders>
              <w:left w:val="nil"/>
            </w:tcBorders>
            <w:noWrap/>
            <w:vAlign w:val="center"/>
            <w:hideMark/>
          </w:tcPr>
          <w:p w14:paraId="6E9A49E9" w14:textId="21FC14FB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26</w:t>
            </w:r>
          </w:p>
        </w:tc>
      </w:tr>
      <w:tr w:rsidR="00FC52C5" w:rsidRPr="001611C2" w14:paraId="0B7F3729" w14:textId="77777777" w:rsidTr="00FC52C5">
        <w:trPr>
          <w:trHeight w:val="284"/>
        </w:trPr>
        <w:tc>
          <w:tcPr>
            <w:tcW w:w="1555" w:type="dxa"/>
            <w:tcBorders>
              <w:right w:val="nil"/>
            </w:tcBorders>
            <w:noWrap/>
            <w:vAlign w:val="center"/>
            <w:hideMark/>
          </w:tcPr>
          <w:p w14:paraId="4AF2B0B0" w14:textId="77777777" w:rsidR="0081038D" w:rsidRPr="001611C2" w:rsidRDefault="0081038D" w:rsidP="00FC52C5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Collagen I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713E61" w14:textId="5EBD97E1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730567" w14:textId="2A788382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A3050E" w14:textId="6C59D3DD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05AC3F" w14:textId="4D21A39F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21</w:t>
            </w:r>
          </w:p>
        </w:tc>
        <w:tc>
          <w:tcPr>
            <w:tcW w:w="143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ADD5A3" w14:textId="1E8ED89D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21</w:t>
            </w:r>
          </w:p>
        </w:tc>
        <w:tc>
          <w:tcPr>
            <w:tcW w:w="1635" w:type="dxa"/>
            <w:tcBorders>
              <w:left w:val="nil"/>
            </w:tcBorders>
            <w:noWrap/>
            <w:vAlign w:val="center"/>
            <w:hideMark/>
          </w:tcPr>
          <w:p w14:paraId="51E9A581" w14:textId="6918CE4F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8</w:t>
            </w:r>
          </w:p>
        </w:tc>
      </w:tr>
      <w:tr w:rsidR="00FC52C5" w:rsidRPr="001611C2" w14:paraId="752CF563" w14:textId="77777777" w:rsidTr="00FC52C5">
        <w:trPr>
          <w:trHeight w:val="284"/>
        </w:trPr>
        <w:tc>
          <w:tcPr>
            <w:tcW w:w="1555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3C596" w14:textId="77777777" w:rsidR="0081038D" w:rsidRPr="001611C2" w:rsidRDefault="0081038D" w:rsidP="00FC52C5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Fibronect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FCCFB" w14:textId="77AF8D47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5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78994" w14:textId="24CBE22B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37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5EF25" w14:textId="3CB04B63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65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44C5D" w14:textId="5248DE8B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215</w:t>
            </w: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2513E" w14:textId="508E6292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239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7A539FF8" w14:textId="01686059" w:rsidR="0081038D" w:rsidRPr="001611C2" w:rsidRDefault="0081038D" w:rsidP="00FC52C5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46655A" w:rsidRPr="001611C2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51</w:t>
            </w:r>
          </w:p>
        </w:tc>
      </w:tr>
      <w:tr w:rsidR="00FC52C5" w:rsidRPr="001611C2" w14:paraId="4CCF5F27" w14:textId="77777777" w:rsidTr="00FC52C5">
        <w:trPr>
          <w:trHeight w:val="284"/>
        </w:trPr>
        <w:tc>
          <w:tcPr>
            <w:tcW w:w="9016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1535D23E" w14:textId="78EA8822" w:rsidR="00FC52C5" w:rsidRPr="001611C2" w:rsidRDefault="00FC52C5" w:rsidP="00E4238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The first row is </w:t>
            </w:r>
            <w:r w:rsidR="00E4238D"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the name of 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treat</w:t>
            </w:r>
            <w:r w:rsidR="00E4238D" w:rsidRPr="001611C2">
              <w:rPr>
                <w:rFonts w:ascii="Times New Roman" w:hAnsi="Times New Roman"/>
                <w:bCs/>
                <w:sz w:val="24"/>
                <w:szCs w:val="24"/>
              </w:rPr>
              <w:t>ment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 group; the first column is gene </w:t>
            </w:r>
            <w:r w:rsidR="00A02F2D" w:rsidRPr="001611C2">
              <w:rPr>
                <w:rFonts w:ascii="Times New Roman" w:hAnsi="Times New Roman"/>
                <w:bCs/>
                <w:sz w:val="24"/>
                <w:szCs w:val="24"/>
              </w:rPr>
              <w:t>symbol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</w:tc>
      </w:tr>
    </w:tbl>
    <w:p w14:paraId="185D97CF" w14:textId="77777777" w:rsidR="007F77CC" w:rsidRPr="001611C2" w:rsidRDefault="007F77CC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291A4B61" w14:textId="77777777" w:rsidR="00FC52C5" w:rsidRPr="001611C2" w:rsidRDefault="00FC52C5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70CA9231" w14:textId="77777777" w:rsidR="00FC52C5" w:rsidRPr="001611C2" w:rsidRDefault="00FC52C5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2657465B" w14:textId="77777777" w:rsidR="00FC52C5" w:rsidRPr="001611C2" w:rsidRDefault="00FC52C5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7D32E1E7" w14:textId="77777777" w:rsidR="00FC52C5" w:rsidRPr="001611C2" w:rsidRDefault="00FC52C5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24115ABF" w14:textId="77777777" w:rsidR="00FC52C5" w:rsidRPr="001611C2" w:rsidRDefault="00FC52C5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48D326BB" w14:textId="77777777" w:rsidR="00FC52C5" w:rsidRPr="001611C2" w:rsidRDefault="00FC52C5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6781A980" w14:textId="77777777" w:rsidR="00FC52C5" w:rsidRPr="001611C2" w:rsidRDefault="00FC52C5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74507DF8" w14:textId="77777777" w:rsidR="00FC52C5" w:rsidRPr="001611C2" w:rsidRDefault="00FC52C5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4EFD9791" w14:textId="77777777" w:rsidR="00FC52C5" w:rsidRPr="001611C2" w:rsidRDefault="00FC52C5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71AC74E8" w14:textId="77777777" w:rsidR="00FC52C5" w:rsidRPr="001611C2" w:rsidRDefault="00FC52C5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000DE351" w14:textId="77777777" w:rsidR="00FC52C5" w:rsidRPr="001611C2" w:rsidRDefault="00FC52C5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4A592F7C" w14:textId="48FF15D0" w:rsidR="00EA6718" w:rsidRPr="001611C2" w:rsidRDefault="00EA6718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2164"/>
        <w:gridCol w:w="1213"/>
        <w:gridCol w:w="2143"/>
        <w:gridCol w:w="1211"/>
      </w:tblGrid>
      <w:tr w:rsidR="00B47DEA" w:rsidRPr="001611C2" w14:paraId="7A7AD8FA" w14:textId="77777777" w:rsidTr="00B47DEA">
        <w:trPr>
          <w:trHeight w:val="284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3E05AAEB" w14:textId="39F98A7B" w:rsidR="00B47DEA" w:rsidRPr="001611C2" w:rsidRDefault="00FC7297" w:rsidP="00B47D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Table S8</w:t>
            </w:r>
            <w:r w:rsidR="00B47DEA"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The quantitative </w:t>
            </w:r>
            <w:r w:rsidR="003F2BD2"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WB </w:t>
            </w:r>
            <w:r w:rsidR="00B47DEA" w:rsidRPr="001611C2">
              <w:rPr>
                <w:rFonts w:ascii="Times New Roman" w:hAnsi="Times New Roman"/>
                <w:b/>
                <w:bCs/>
                <w:sz w:val="24"/>
                <w:szCs w:val="24"/>
              </w:rPr>
              <w:t>data in CHDFs transfected with ITGBL1</w:t>
            </w:r>
          </w:p>
        </w:tc>
      </w:tr>
      <w:tr w:rsidR="0081038D" w:rsidRPr="001611C2" w14:paraId="4BB5183B" w14:textId="77777777" w:rsidTr="00B47DEA">
        <w:trPr>
          <w:trHeight w:val="284"/>
        </w:trPr>
        <w:tc>
          <w:tcPr>
            <w:tcW w:w="127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8F27FD" w14:textId="77777777" w:rsidR="0081038D" w:rsidRPr="001611C2" w:rsidRDefault="0081038D" w:rsidP="00B47DE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Gene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DF498" w14:textId="77777777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ITGBL1-ex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D4356" w14:textId="77777777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NC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D0518" w14:textId="77777777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h-ITGBL1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B29552B" w14:textId="7EB44A42" w:rsidR="0081038D" w:rsidRPr="001611C2" w:rsidRDefault="009E0F95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h</w:t>
            </w:r>
            <w:proofErr w:type="spellEnd"/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="0081038D" w:rsidRPr="001611C2">
              <w:rPr>
                <w:rFonts w:ascii="Times New Roman" w:hAnsi="Times New Roman"/>
                <w:bCs/>
                <w:sz w:val="24"/>
                <w:szCs w:val="24"/>
              </w:rPr>
              <w:t>NC</w:t>
            </w:r>
          </w:p>
        </w:tc>
      </w:tr>
      <w:tr w:rsidR="0081038D" w:rsidRPr="001611C2" w14:paraId="195BE645" w14:textId="77777777" w:rsidTr="00B47DEA">
        <w:trPr>
          <w:trHeight w:val="284"/>
        </w:trPr>
        <w:tc>
          <w:tcPr>
            <w:tcW w:w="1271" w:type="pct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7D6F5F74" w14:textId="77777777" w:rsidR="0081038D" w:rsidRPr="001611C2" w:rsidRDefault="0081038D" w:rsidP="00B47DE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ITGBL1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4ADE50B" w14:textId="560D69EA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453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E38B33C" w14:textId="5BA51B16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23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040CF47" w14:textId="680CF61A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415C9F66" w14:textId="544A3EDA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5</w:t>
            </w:r>
          </w:p>
        </w:tc>
      </w:tr>
      <w:tr w:rsidR="0081038D" w:rsidRPr="001611C2" w14:paraId="2A8FECCA" w14:textId="77777777" w:rsidTr="00B47DEA">
        <w:trPr>
          <w:trHeight w:val="284"/>
        </w:trPr>
        <w:tc>
          <w:tcPr>
            <w:tcW w:w="1271" w:type="pct"/>
            <w:tcBorders>
              <w:right w:val="nil"/>
            </w:tcBorders>
            <w:noWrap/>
            <w:vAlign w:val="center"/>
            <w:hideMark/>
          </w:tcPr>
          <w:p w14:paraId="759DB337" w14:textId="77777777" w:rsidR="0081038D" w:rsidRPr="001611C2" w:rsidRDefault="0081038D" w:rsidP="00B47DE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MAD2</w:t>
            </w:r>
          </w:p>
        </w:tc>
        <w:tc>
          <w:tcPr>
            <w:tcW w:w="119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DF13021" w14:textId="3F5A1141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145</w:t>
            </w:r>
          </w:p>
        </w:tc>
        <w:tc>
          <w:tcPr>
            <w:tcW w:w="6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8D0323C" w14:textId="7D54BF34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49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624163E" w14:textId="373830DE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20</w:t>
            </w:r>
          </w:p>
        </w:tc>
        <w:tc>
          <w:tcPr>
            <w:tcW w:w="672" w:type="pct"/>
            <w:tcBorders>
              <w:left w:val="nil"/>
            </w:tcBorders>
            <w:noWrap/>
            <w:vAlign w:val="center"/>
            <w:hideMark/>
          </w:tcPr>
          <w:p w14:paraId="01761854" w14:textId="01B77B9C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97</w:t>
            </w:r>
          </w:p>
        </w:tc>
      </w:tr>
      <w:tr w:rsidR="0081038D" w:rsidRPr="001611C2" w14:paraId="719E7994" w14:textId="77777777" w:rsidTr="00B47DEA">
        <w:trPr>
          <w:trHeight w:val="284"/>
        </w:trPr>
        <w:tc>
          <w:tcPr>
            <w:tcW w:w="1271" w:type="pct"/>
            <w:tcBorders>
              <w:right w:val="nil"/>
            </w:tcBorders>
            <w:noWrap/>
            <w:vAlign w:val="center"/>
            <w:hideMark/>
          </w:tcPr>
          <w:p w14:paraId="6E7BC38B" w14:textId="77777777" w:rsidR="0081038D" w:rsidRPr="001611C2" w:rsidRDefault="0081038D" w:rsidP="00B47DE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SMAD3</w:t>
            </w:r>
          </w:p>
        </w:tc>
        <w:tc>
          <w:tcPr>
            <w:tcW w:w="119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D099FC0" w14:textId="770DC3AB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22</w:t>
            </w:r>
          </w:p>
        </w:tc>
        <w:tc>
          <w:tcPr>
            <w:tcW w:w="6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542485E" w14:textId="66187992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5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ADEF9CB" w14:textId="53FCCFF2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672" w:type="pct"/>
            <w:tcBorders>
              <w:left w:val="nil"/>
            </w:tcBorders>
            <w:noWrap/>
            <w:vAlign w:val="center"/>
            <w:hideMark/>
          </w:tcPr>
          <w:p w14:paraId="4721AAB3" w14:textId="24C26510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6</w:t>
            </w:r>
          </w:p>
        </w:tc>
      </w:tr>
      <w:tr w:rsidR="0081038D" w:rsidRPr="001611C2" w14:paraId="46F14941" w14:textId="77777777" w:rsidTr="00B47DEA">
        <w:trPr>
          <w:trHeight w:val="284"/>
        </w:trPr>
        <w:tc>
          <w:tcPr>
            <w:tcW w:w="1271" w:type="pct"/>
            <w:tcBorders>
              <w:right w:val="nil"/>
            </w:tcBorders>
            <w:noWrap/>
            <w:vAlign w:val="center"/>
            <w:hideMark/>
          </w:tcPr>
          <w:p w14:paraId="67AB19D3" w14:textId="77777777" w:rsidR="0081038D" w:rsidRPr="001611C2" w:rsidRDefault="0081038D" w:rsidP="00B47DE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P-SMAD2/3</w:t>
            </w:r>
          </w:p>
        </w:tc>
        <w:tc>
          <w:tcPr>
            <w:tcW w:w="119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A0AA59F" w14:textId="50ABCABD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24</w:t>
            </w:r>
          </w:p>
        </w:tc>
        <w:tc>
          <w:tcPr>
            <w:tcW w:w="6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58082CD" w14:textId="698D89C7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1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E26DB98" w14:textId="75EB7E51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672" w:type="pct"/>
            <w:tcBorders>
              <w:left w:val="nil"/>
            </w:tcBorders>
            <w:noWrap/>
            <w:vAlign w:val="center"/>
            <w:hideMark/>
          </w:tcPr>
          <w:p w14:paraId="13C3506E" w14:textId="6659E043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8</w:t>
            </w:r>
          </w:p>
        </w:tc>
      </w:tr>
      <w:tr w:rsidR="0081038D" w:rsidRPr="001611C2" w14:paraId="4DC14E28" w14:textId="77777777" w:rsidTr="00B47DEA">
        <w:trPr>
          <w:trHeight w:val="284"/>
        </w:trPr>
        <w:tc>
          <w:tcPr>
            <w:tcW w:w="1271" w:type="pct"/>
            <w:tcBorders>
              <w:right w:val="nil"/>
            </w:tcBorders>
            <w:noWrap/>
            <w:vAlign w:val="center"/>
            <w:hideMark/>
          </w:tcPr>
          <w:p w14:paraId="31940C6B" w14:textId="77777777" w:rsidR="0081038D" w:rsidRPr="001611C2" w:rsidRDefault="0081038D" w:rsidP="00B47DE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TGFB1</w:t>
            </w:r>
          </w:p>
        </w:tc>
        <w:tc>
          <w:tcPr>
            <w:tcW w:w="119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7AD3B7E" w14:textId="20FD477A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66</w:t>
            </w:r>
          </w:p>
        </w:tc>
        <w:tc>
          <w:tcPr>
            <w:tcW w:w="6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6BD00359" w14:textId="2FABE4B2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30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61D5E7A" w14:textId="70713E2D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6</w:t>
            </w:r>
          </w:p>
        </w:tc>
        <w:tc>
          <w:tcPr>
            <w:tcW w:w="672" w:type="pct"/>
            <w:tcBorders>
              <w:left w:val="nil"/>
            </w:tcBorders>
            <w:noWrap/>
            <w:vAlign w:val="center"/>
            <w:hideMark/>
          </w:tcPr>
          <w:p w14:paraId="4FBE2C96" w14:textId="436B496C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19</w:t>
            </w:r>
          </w:p>
        </w:tc>
      </w:tr>
      <w:tr w:rsidR="0081038D" w:rsidRPr="001611C2" w14:paraId="5BC82C11" w14:textId="77777777" w:rsidTr="00B47DEA">
        <w:trPr>
          <w:trHeight w:val="284"/>
        </w:trPr>
        <w:tc>
          <w:tcPr>
            <w:tcW w:w="1271" w:type="pct"/>
            <w:tcBorders>
              <w:right w:val="nil"/>
            </w:tcBorders>
            <w:noWrap/>
            <w:vAlign w:val="center"/>
            <w:hideMark/>
          </w:tcPr>
          <w:p w14:paraId="0BE0424E" w14:textId="77777777" w:rsidR="0081038D" w:rsidRPr="001611C2" w:rsidRDefault="0081038D" w:rsidP="00B47DE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Collagen I</w:t>
            </w:r>
          </w:p>
        </w:tc>
        <w:tc>
          <w:tcPr>
            <w:tcW w:w="1199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55C61C9" w14:textId="05EC7E7E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198</w:t>
            </w:r>
          </w:p>
        </w:tc>
        <w:tc>
          <w:tcPr>
            <w:tcW w:w="67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4201F62" w14:textId="5CBD5B79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87</w:t>
            </w:r>
          </w:p>
        </w:tc>
        <w:tc>
          <w:tcPr>
            <w:tcW w:w="118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F60B164" w14:textId="676B1788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06</w:t>
            </w:r>
          </w:p>
        </w:tc>
        <w:tc>
          <w:tcPr>
            <w:tcW w:w="672" w:type="pct"/>
            <w:tcBorders>
              <w:left w:val="nil"/>
            </w:tcBorders>
            <w:noWrap/>
            <w:vAlign w:val="center"/>
            <w:hideMark/>
          </w:tcPr>
          <w:p w14:paraId="4B822B69" w14:textId="1272AFCD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64</w:t>
            </w:r>
          </w:p>
        </w:tc>
      </w:tr>
      <w:tr w:rsidR="0081038D" w:rsidRPr="001611C2" w14:paraId="6DB3A279" w14:textId="77777777" w:rsidTr="00B47DEA">
        <w:trPr>
          <w:trHeight w:val="284"/>
        </w:trPr>
        <w:tc>
          <w:tcPr>
            <w:tcW w:w="1271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4F689C" w14:textId="77777777" w:rsidR="0081038D" w:rsidRPr="001611C2" w:rsidRDefault="0081038D" w:rsidP="00B47DEA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Fibronectin</w:t>
            </w:r>
          </w:p>
        </w:tc>
        <w:tc>
          <w:tcPr>
            <w:tcW w:w="119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6CF9BE" w14:textId="54CEF475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183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5DC64" w14:textId="2285140F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104</w:t>
            </w:r>
          </w:p>
        </w:tc>
        <w:tc>
          <w:tcPr>
            <w:tcW w:w="118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D4D786" w14:textId="665F37F9" w:rsidR="0081038D" w:rsidRPr="001611C2" w:rsidRDefault="0081038D" w:rsidP="00B47DEA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0.068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345CF870" w14:textId="2E34A2ED" w:rsidR="0081038D" w:rsidRPr="001611C2" w:rsidRDefault="0081038D" w:rsidP="00B47DEA">
            <w:pPr>
              <w:pStyle w:val="ListParagraph"/>
              <w:numPr>
                <w:ilvl w:val="1"/>
                <w:numId w:val="2"/>
              </w:numPr>
              <w:spacing w:line="360" w:lineRule="auto"/>
              <w:ind w:firstLineChars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B47DEA" w:rsidRPr="00C43F13" w14:paraId="62640A61" w14:textId="77777777" w:rsidTr="00B47DEA">
        <w:trPr>
          <w:trHeight w:val="284"/>
        </w:trPr>
        <w:tc>
          <w:tcPr>
            <w:tcW w:w="5000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728B3B04" w14:textId="0A1DF84C" w:rsidR="00B47DEA" w:rsidRPr="00B47DEA" w:rsidRDefault="00B47DEA" w:rsidP="003F2BD2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The first row is </w:t>
            </w:r>
            <w:r w:rsidR="003F2BD2" w:rsidRPr="001611C2">
              <w:rPr>
                <w:rFonts w:ascii="Times New Roman" w:hAnsi="Times New Roman"/>
                <w:bCs/>
                <w:sz w:val="24"/>
                <w:szCs w:val="24"/>
              </w:rPr>
              <w:t>the name of treatment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 xml:space="preserve"> group; the first column is gene </w:t>
            </w:r>
            <w:r w:rsidR="00A02F2D" w:rsidRPr="001611C2">
              <w:rPr>
                <w:rFonts w:ascii="Times New Roman" w:hAnsi="Times New Roman"/>
                <w:bCs/>
                <w:sz w:val="24"/>
                <w:szCs w:val="24"/>
              </w:rPr>
              <w:t>symbol</w:t>
            </w:r>
            <w:r w:rsidRPr="001611C2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</w:p>
        </w:tc>
      </w:tr>
    </w:tbl>
    <w:p w14:paraId="25D0706D" w14:textId="4875D924" w:rsidR="007F77CC" w:rsidRPr="00C43F13" w:rsidRDefault="007F77CC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6C182838" w14:textId="75CBECFE" w:rsidR="007F77CC" w:rsidRPr="00C43F13" w:rsidRDefault="007F77CC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2B4FC7D5" w14:textId="2EB1FE16" w:rsidR="007F77CC" w:rsidRPr="00C43F13" w:rsidRDefault="007F77CC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7D6D654F" w14:textId="68D4874D" w:rsidR="007F77CC" w:rsidRPr="00C43F13" w:rsidRDefault="007F77CC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3C577BB3" w14:textId="03315CFF" w:rsidR="007F77CC" w:rsidRPr="00C43F13" w:rsidRDefault="007F77CC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17C94362" w14:textId="1F2AC88B" w:rsidR="007F77CC" w:rsidRPr="00C43F13" w:rsidRDefault="007F77CC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475C40FB" w14:textId="3935B7C6" w:rsidR="007F77CC" w:rsidRPr="00C43F13" w:rsidRDefault="007F77CC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7B7992D0" w14:textId="77777777" w:rsidR="00E926A6" w:rsidRDefault="00E926A6" w:rsidP="00DF72F3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20C0E550" w14:textId="77777777" w:rsidR="00B47DEA" w:rsidRDefault="00B47DEA" w:rsidP="00DF72F3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08185DB2" w14:textId="77777777" w:rsidR="00C7496E" w:rsidRDefault="00C7496E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29CF301C" w14:textId="77777777" w:rsidR="00C7496E" w:rsidRPr="00C43F13" w:rsidRDefault="00C7496E" w:rsidP="00224826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55F29B85" w14:textId="2849B3BA" w:rsidR="00EC4ACC" w:rsidRPr="00C43F13" w:rsidRDefault="00C7496E" w:rsidP="00C7496E">
      <w:pPr>
        <w:tabs>
          <w:tab w:val="left" w:pos="3936"/>
        </w:tabs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sectPr w:rsidR="00EC4ACC" w:rsidRPr="00C43F13" w:rsidSect="00A7427B">
      <w:footerReference w:type="even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F717D7" w14:textId="77777777" w:rsidR="00641D0A" w:rsidRDefault="00641D0A" w:rsidP="00BE7CAB">
      <w:r>
        <w:separator/>
      </w:r>
    </w:p>
  </w:endnote>
  <w:endnote w:type="continuationSeparator" w:id="0">
    <w:p w14:paraId="06BB6781" w14:textId="77777777" w:rsidR="00641D0A" w:rsidRDefault="00641D0A" w:rsidP="00BE7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35547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50A351" w14:textId="07F60DB2" w:rsidR="00FC7297" w:rsidRDefault="00FC7297" w:rsidP="00DF1C3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F8FC18" w14:textId="77777777" w:rsidR="00FC7297" w:rsidRDefault="00FC729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860704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5DB343" w14:textId="4F19594C" w:rsidR="00FC7297" w:rsidRDefault="00FC7297" w:rsidP="00DF1C33">
        <w:pPr>
          <w:pStyle w:val="Footer"/>
          <w:framePr w:wrap="none" w:vAnchor="text" w:hAnchor="margin" w:xAlign="center" w:y="1"/>
          <w:jc w:val="cen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11C2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23F00A7C" w14:textId="13E45183" w:rsidR="00FC7297" w:rsidRDefault="00FC7297" w:rsidP="00224826">
    <w:pPr>
      <w:pStyle w:val="Footer"/>
      <w:framePr w:wrap="none" w:vAnchor="text" w:hAnchor="margin" w:xAlign="center" w:y="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BBB36C" w14:textId="77777777" w:rsidR="00641D0A" w:rsidRDefault="00641D0A" w:rsidP="00BE7CAB">
      <w:r>
        <w:separator/>
      </w:r>
    </w:p>
  </w:footnote>
  <w:footnote w:type="continuationSeparator" w:id="0">
    <w:p w14:paraId="5D922DE6" w14:textId="77777777" w:rsidR="00641D0A" w:rsidRDefault="00641D0A" w:rsidP="00BE7C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5A27D7"/>
    <w:multiLevelType w:val="multilevel"/>
    <w:tmpl w:val="19CAE03C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06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1497DA0"/>
    <w:multiLevelType w:val="hybridMultilevel"/>
    <w:tmpl w:val="AB72CDFE"/>
    <w:lvl w:ilvl="0" w:tplc="816CA208"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D1208DE"/>
    <w:multiLevelType w:val="multilevel"/>
    <w:tmpl w:val="89283F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9C4"/>
    <w:rsid w:val="00000062"/>
    <w:rsid w:val="00014534"/>
    <w:rsid w:val="00014F2E"/>
    <w:rsid w:val="000259FD"/>
    <w:rsid w:val="000367C8"/>
    <w:rsid w:val="000444CB"/>
    <w:rsid w:val="00047FBF"/>
    <w:rsid w:val="0007048B"/>
    <w:rsid w:val="00083BD4"/>
    <w:rsid w:val="000947D4"/>
    <w:rsid w:val="00095DE2"/>
    <w:rsid w:val="000A61DA"/>
    <w:rsid w:val="000C44C3"/>
    <w:rsid w:val="000C7B77"/>
    <w:rsid w:val="000F02C4"/>
    <w:rsid w:val="000F5B1F"/>
    <w:rsid w:val="00100B22"/>
    <w:rsid w:val="00111146"/>
    <w:rsid w:val="00125910"/>
    <w:rsid w:val="001259D6"/>
    <w:rsid w:val="0012623C"/>
    <w:rsid w:val="00133886"/>
    <w:rsid w:val="00136484"/>
    <w:rsid w:val="001546C8"/>
    <w:rsid w:val="001611C2"/>
    <w:rsid w:val="00162AB4"/>
    <w:rsid w:val="00181809"/>
    <w:rsid w:val="0019649F"/>
    <w:rsid w:val="001A4AD7"/>
    <w:rsid w:val="001B0FFD"/>
    <w:rsid w:val="001B6885"/>
    <w:rsid w:val="001C6A52"/>
    <w:rsid w:val="001D4CD6"/>
    <w:rsid w:val="001F04D5"/>
    <w:rsid w:val="001F4A4F"/>
    <w:rsid w:val="0020306C"/>
    <w:rsid w:val="0020604D"/>
    <w:rsid w:val="00207CEE"/>
    <w:rsid w:val="00224826"/>
    <w:rsid w:val="00225DA4"/>
    <w:rsid w:val="0022681E"/>
    <w:rsid w:val="00241BDD"/>
    <w:rsid w:val="0024365F"/>
    <w:rsid w:val="0024385F"/>
    <w:rsid w:val="0027288E"/>
    <w:rsid w:val="00280616"/>
    <w:rsid w:val="00287F35"/>
    <w:rsid w:val="002A0C40"/>
    <w:rsid w:val="002B5AE7"/>
    <w:rsid w:val="002E26B6"/>
    <w:rsid w:val="002F218E"/>
    <w:rsid w:val="002F5D47"/>
    <w:rsid w:val="00302FA0"/>
    <w:rsid w:val="0030788D"/>
    <w:rsid w:val="00313D21"/>
    <w:rsid w:val="003156BB"/>
    <w:rsid w:val="00317419"/>
    <w:rsid w:val="0032003E"/>
    <w:rsid w:val="00320D73"/>
    <w:rsid w:val="00347F81"/>
    <w:rsid w:val="00360BEB"/>
    <w:rsid w:val="00364753"/>
    <w:rsid w:val="0038495E"/>
    <w:rsid w:val="00391D55"/>
    <w:rsid w:val="00392166"/>
    <w:rsid w:val="003A0E03"/>
    <w:rsid w:val="003C6376"/>
    <w:rsid w:val="003D29A4"/>
    <w:rsid w:val="003D6206"/>
    <w:rsid w:val="003E7087"/>
    <w:rsid w:val="003F2BD2"/>
    <w:rsid w:val="003F3E29"/>
    <w:rsid w:val="004141E5"/>
    <w:rsid w:val="00445D5A"/>
    <w:rsid w:val="00445EE8"/>
    <w:rsid w:val="004510E7"/>
    <w:rsid w:val="00457A77"/>
    <w:rsid w:val="00463080"/>
    <w:rsid w:val="0046655A"/>
    <w:rsid w:val="00497A2F"/>
    <w:rsid w:val="004C1386"/>
    <w:rsid w:val="004D0D6C"/>
    <w:rsid w:val="004F29C5"/>
    <w:rsid w:val="004F72A7"/>
    <w:rsid w:val="00500B57"/>
    <w:rsid w:val="005157F8"/>
    <w:rsid w:val="00516199"/>
    <w:rsid w:val="00516421"/>
    <w:rsid w:val="005204E1"/>
    <w:rsid w:val="00547280"/>
    <w:rsid w:val="00571D55"/>
    <w:rsid w:val="005744A2"/>
    <w:rsid w:val="0057479C"/>
    <w:rsid w:val="00574901"/>
    <w:rsid w:val="00581492"/>
    <w:rsid w:val="00584257"/>
    <w:rsid w:val="005A5823"/>
    <w:rsid w:val="005B0144"/>
    <w:rsid w:val="005C3461"/>
    <w:rsid w:val="005C7D6C"/>
    <w:rsid w:val="005E1DB7"/>
    <w:rsid w:val="005E532B"/>
    <w:rsid w:val="005F5BF1"/>
    <w:rsid w:val="005F7C7B"/>
    <w:rsid w:val="00601472"/>
    <w:rsid w:val="0060262D"/>
    <w:rsid w:val="006049CA"/>
    <w:rsid w:val="00617029"/>
    <w:rsid w:val="0062071D"/>
    <w:rsid w:val="006271E5"/>
    <w:rsid w:val="00627543"/>
    <w:rsid w:val="00640F0A"/>
    <w:rsid w:val="00641D0A"/>
    <w:rsid w:val="00650FB5"/>
    <w:rsid w:val="0065349A"/>
    <w:rsid w:val="00653E78"/>
    <w:rsid w:val="00672639"/>
    <w:rsid w:val="006A1BA3"/>
    <w:rsid w:val="006A3D79"/>
    <w:rsid w:val="006C345C"/>
    <w:rsid w:val="006C451A"/>
    <w:rsid w:val="006D1D28"/>
    <w:rsid w:val="006D46D3"/>
    <w:rsid w:val="006E5F10"/>
    <w:rsid w:val="006F261A"/>
    <w:rsid w:val="007006AE"/>
    <w:rsid w:val="00712DE8"/>
    <w:rsid w:val="00747881"/>
    <w:rsid w:val="0076632D"/>
    <w:rsid w:val="00766DD8"/>
    <w:rsid w:val="00771BC2"/>
    <w:rsid w:val="007728B9"/>
    <w:rsid w:val="0078017C"/>
    <w:rsid w:val="00780F9C"/>
    <w:rsid w:val="00785608"/>
    <w:rsid w:val="00786AD3"/>
    <w:rsid w:val="00790C41"/>
    <w:rsid w:val="00795D69"/>
    <w:rsid w:val="007A0673"/>
    <w:rsid w:val="007A2B57"/>
    <w:rsid w:val="007B5ACB"/>
    <w:rsid w:val="007B679F"/>
    <w:rsid w:val="007B6C10"/>
    <w:rsid w:val="007C6A7D"/>
    <w:rsid w:val="007F77CC"/>
    <w:rsid w:val="00802BAA"/>
    <w:rsid w:val="0081038D"/>
    <w:rsid w:val="00825B60"/>
    <w:rsid w:val="0084514E"/>
    <w:rsid w:val="00845E77"/>
    <w:rsid w:val="008614CE"/>
    <w:rsid w:val="00873781"/>
    <w:rsid w:val="008A5E3D"/>
    <w:rsid w:val="008B11A7"/>
    <w:rsid w:val="008B2F66"/>
    <w:rsid w:val="008B316B"/>
    <w:rsid w:val="008B3223"/>
    <w:rsid w:val="008D0DFB"/>
    <w:rsid w:val="008D4EB2"/>
    <w:rsid w:val="008D5A4E"/>
    <w:rsid w:val="008E713D"/>
    <w:rsid w:val="008F6472"/>
    <w:rsid w:val="009003AB"/>
    <w:rsid w:val="00910E1B"/>
    <w:rsid w:val="00912CBD"/>
    <w:rsid w:val="00921311"/>
    <w:rsid w:val="009243D2"/>
    <w:rsid w:val="00927FD3"/>
    <w:rsid w:val="00932708"/>
    <w:rsid w:val="009408CC"/>
    <w:rsid w:val="00941CD5"/>
    <w:rsid w:val="009448A4"/>
    <w:rsid w:val="009463EA"/>
    <w:rsid w:val="0095757F"/>
    <w:rsid w:val="00970482"/>
    <w:rsid w:val="00971029"/>
    <w:rsid w:val="00980066"/>
    <w:rsid w:val="0099110F"/>
    <w:rsid w:val="00992E2E"/>
    <w:rsid w:val="009A272E"/>
    <w:rsid w:val="009A7736"/>
    <w:rsid w:val="009B2055"/>
    <w:rsid w:val="009B7FF1"/>
    <w:rsid w:val="009C2BF0"/>
    <w:rsid w:val="009D5736"/>
    <w:rsid w:val="009E0F95"/>
    <w:rsid w:val="009E19F2"/>
    <w:rsid w:val="009E2312"/>
    <w:rsid w:val="009E529E"/>
    <w:rsid w:val="009E64D5"/>
    <w:rsid w:val="009F444C"/>
    <w:rsid w:val="00A01ECD"/>
    <w:rsid w:val="00A02898"/>
    <w:rsid w:val="00A02F2D"/>
    <w:rsid w:val="00A05FAB"/>
    <w:rsid w:val="00A17CB1"/>
    <w:rsid w:val="00A23698"/>
    <w:rsid w:val="00A262D8"/>
    <w:rsid w:val="00A31C4A"/>
    <w:rsid w:val="00A33E87"/>
    <w:rsid w:val="00A40788"/>
    <w:rsid w:val="00A420DB"/>
    <w:rsid w:val="00A45C09"/>
    <w:rsid w:val="00A50B08"/>
    <w:rsid w:val="00A62167"/>
    <w:rsid w:val="00A71336"/>
    <w:rsid w:val="00A7427B"/>
    <w:rsid w:val="00A831FA"/>
    <w:rsid w:val="00A852C9"/>
    <w:rsid w:val="00A96E72"/>
    <w:rsid w:val="00AA3C86"/>
    <w:rsid w:val="00AA580A"/>
    <w:rsid w:val="00AA7152"/>
    <w:rsid w:val="00AB1418"/>
    <w:rsid w:val="00AC2716"/>
    <w:rsid w:val="00AD200B"/>
    <w:rsid w:val="00AD5518"/>
    <w:rsid w:val="00AE6C84"/>
    <w:rsid w:val="00AE7164"/>
    <w:rsid w:val="00AE73FC"/>
    <w:rsid w:val="00AF2A29"/>
    <w:rsid w:val="00AF644B"/>
    <w:rsid w:val="00B0361F"/>
    <w:rsid w:val="00B1305D"/>
    <w:rsid w:val="00B2610D"/>
    <w:rsid w:val="00B27F29"/>
    <w:rsid w:val="00B34854"/>
    <w:rsid w:val="00B47DEA"/>
    <w:rsid w:val="00B51AF7"/>
    <w:rsid w:val="00B6621C"/>
    <w:rsid w:val="00B6708F"/>
    <w:rsid w:val="00B67FBA"/>
    <w:rsid w:val="00B77F44"/>
    <w:rsid w:val="00B81E78"/>
    <w:rsid w:val="00B92426"/>
    <w:rsid w:val="00B92E6D"/>
    <w:rsid w:val="00B95E30"/>
    <w:rsid w:val="00B97AA7"/>
    <w:rsid w:val="00BA2CD6"/>
    <w:rsid w:val="00BD1B94"/>
    <w:rsid w:val="00BD5746"/>
    <w:rsid w:val="00BE7CAB"/>
    <w:rsid w:val="00BF05CE"/>
    <w:rsid w:val="00BF1875"/>
    <w:rsid w:val="00C04177"/>
    <w:rsid w:val="00C21CF3"/>
    <w:rsid w:val="00C23411"/>
    <w:rsid w:val="00C272F5"/>
    <w:rsid w:val="00C27490"/>
    <w:rsid w:val="00C27F31"/>
    <w:rsid w:val="00C43F13"/>
    <w:rsid w:val="00C62AD1"/>
    <w:rsid w:val="00C63498"/>
    <w:rsid w:val="00C63B39"/>
    <w:rsid w:val="00C71DAC"/>
    <w:rsid w:val="00C7496E"/>
    <w:rsid w:val="00C7628B"/>
    <w:rsid w:val="00C83486"/>
    <w:rsid w:val="00C94510"/>
    <w:rsid w:val="00CA4660"/>
    <w:rsid w:val="00CB29EC"/>
    <w:rsid w:val="00CC4332"/>
    <w:rsid w:val="00CF3B47"/>
    <w:rsid w:val="00CF5FD5"/>
    <w:rsid w:val="00CF77FE"/>
    <w:rsid w:val="00D01DA4"/>
    <w:rsid w:val="00D01FC0"/>
    <w:rsid w:val="00D021EC"/>
    <w:rsid w:val="00D10AB0"/>
    <w:rsid w:val="00D134D6"/>
    <w:rsid w:val="00D1441E"/>
    <w:rsid w:val="00D304F9"/>
    <w:rsid w:val="00D314AA"/>
    <w:rsid w:val="00D50129"/>
    <w:rsid w:val="00D55299"/>
    <w:rsid w:val="00D57445"/>
    <w:rsid w:val="00D860A5"/>
    <w:rsid w:val="00DA00D9"/>
    <w:rsid w:val="00DA3F71"/>
    <w:rsid w:val="00DB5C6A"/>
    <w:rsid w:val="00DB75FB"/>
    <w:rsid w:val="00DC320D"/>
    <w:rsid w:val="00DD34B8"/>
    <w:rsid w:val="00DE698B"/>
    <w:rsid w:val="00DF0377"/>
    <w:rsid w:val="00DF1C33"/>
    <w:rsid w:val="00DF72F3"/>
    <w:rsid w:val="00E12808"/>
    <w:rsid w:val="00E13931"/>
    <w:rsid w:val="00E36D7D"/>
    <w:rsid w:val="00E4238D"/>
    <w:rsid w:val="00E47A86"/>
    <w:rsid w:val="00E628D0"/>
    <w:rsid w:val="00E63D4D"/>
    <w:rsid w:val="00E64C4D"/>
    <w:rsid w:val="00E75466"/>
    <w:rsid w:val="00E8062D"/>
    <w:rsid w:val="00E8788A"/>
    <w:rsid w:val="00E926A6"/>
    <w:rsid w:val="00E97F83"/>
    <w:rsid w:val="00EA11A0"/>
    <w:rsid w:val="00EA3477"/>
    <w:rsid w:val="00EA494E"/>
    <w:rsid w:val="00EA6718"/>
    <w:rsid w:val="00EB7A75"/>
    <w:rsid w:val="00EC11D0"/>
    <w:rsid w:val="00EC4ACC"/>
    <w:rsid w:val="00EC60FB"/>
    <w:rsid w:val="00ED602E"/>
    <w:rsid w:val="00EE1DFB"/>
    <w:rsid w:val="00EE6E4F"/>
    <w:rsid w:val="00EF04CF"/>
    <w:rsid w:val="00EF5672"/>
    <w:rsid w:val="00F04EC7"/>
    <w:rsid w:val="00F059C4"/>
    <w:rsid w:val="00F21289"/>
    <w:rsid w:val="00F338C2"/>
    <w:rsid w:val="00F4527A"/>
    <w:rsid w:val="00F50AA4"/>
    <w:rsid w:val="00F54387"/>
    <w:rsid w:val="00F6225B"/>
    <w:rsid w:val="00F65AA9"/>
    <w:rsid w:val="00F67148"/>
    <w:rsid w:val="00F75598"/>
    <w:rsid w:val="00F80299"/>
    <w:rsid w:val="00F95F0D"/>
    <w:rsid w:val="00FA1494"/>
    <w:rsid w:val="00FA7FA3"/>
    <w:rsid w:val="00FC321E"/>
    <w:rsid w:val="00FC52C5"/>
    <w:rsid w:val="00FC696A"/>
    <w:rsid w:val="00FC7297"/>
    <w:rsid w:val="00FE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F04064"/>
  <w15:chartTrackingRefBased/>
  <w15:docId w15:val="{669603A7-E4B1-894C-95CC-D9F5E9704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8CC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5910"/>
  </w:style>
  <w:style w:type="character" w:styleId="Hyperlink">
    <w:name w:val="Hyperlink"/>
    <w:basedOn w:val="DefaultParagraphFont"/>
    <w:uiPriority w:val="99"/>
    <w:unhideWhenUsed/>
    <w:rsid w:val="00EB7A7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B7A7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D4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7029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BE7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7CAB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7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7CAB"/>
    <w:rPr>
      <w:rFonts w:ascii="DengXian" w:eastAsia="DengXian" w:hAnsi="DengXi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E7CAB"/>
  </w:style>
  <w:style w:type="paragraph" w:styleId="FootnoteText">
    <w:name w:val="footnote text"/>
    <w:basedOn w:val="Normal"/>
    <w:link w:val="FootnoteTextChar"/>
    <w:uiPriority w:val="99"/>
    <w:semiHidden/>
    <w:unhideWhenUsed/>
    <w:rsid w:val="00601472"/>
    <w:pPr>
      <w:widowControl/>
      <w:snapToGrid w:val="0"/>
      <w:jc w:val="left"/>
    </w:pPr>
    <w:rPr>
      <w:rFonts w:ascii="SimSun" w:eastAsia="SimSun" w:hAnsi="SimSun" w:cs="SimSun"/>
      <w:kern w:val="0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1472"/>
    <w:rPr>
      <w:rFonts w:ascii="SimSun" w:eastAsia="SimSun" w:hAnsi="SimSun" w:cs="SimSun"/>
      <w:kern w:val="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60147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9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96A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7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7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0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4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1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1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2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6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1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5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74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9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87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5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82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9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1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7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74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6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74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3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84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55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5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6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3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8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4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4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27189">
          <w:marLeft w:val="15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4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1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9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51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95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6287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33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13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9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283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242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8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59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3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nanobiotechnology.biomedcentral.com/articles/10.1186/s12951-022-01433-6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83A86-99F8-4952-AC1D-C70CB162D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8</Pages>
  <Words>726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E1110</dc:creator>
  <cp:keywords/>
  <dc:description/>
  <cp:lastModifiedBy>Ishwarya P.S.</cp:lastModifiedBy>
  <cp:revision>29</cp:revision>
  <dcterms:created xsi:type="dcterms:W3CDTF">2022-03-05T09:37:00Z</dcterms:created>
  <dcterms:modified xsi:type="dcterms:W3CDTF">2022-06-13T06:08:00Z</dcterms:modified>
</cp:coreProperties>
</file>